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8A9665" w14:textId="0D4D06CD" w:rsidR="00F33E65" w:rsidRPr="00914C67" w:rsidRDefault="00F33E65">
      <w:pPr>
        <w:rPr>
          <w:rFonts w:ascii="Arial" w:hAnsi="Arial" w:cs="Arial"/>
          <w:b/>
          <w:bCs/>
          <w:sz w:val="24"/>
          <w:szCs w:val="24"/>
        </w:rPr>
      </w:pPr>
      <w:r w:rsidRPr="00914C67">
        <w:rPr>
          <w:rFonts w:ascii="Arial" w:hAnsi="Arial" w:cs="Arial"/>
          <w:b/>
          <w:bCs/>
          <w:sz w:val="24"/>
          <w:szCs w:val="24"/>
        </w:rPr>
        <w:t xml:space="preserve">Supplemental </w:t>
      </w:r>
      <w:r w:rsidR="00C37F40" w:rsidRPr="00914C67">
        <w:rPr>
          <w:rFonts w:ascii="Arial" w:hAnsi="Arial" w:cs="Arial"/>
          <w:b/>
          <w:bCs/>
          <w:sz w:val="24"/>
          <w:szCs w:val="24"/>
        </w:rPr>
        <w:t>Table</w:t>
      </w:r>
      <w:r w:rsidRPr="00914C67">
        <w:rPr>
          <w:rFonts w:ascii="Arial" w:hAnsi="Arial" w:cs="Arial"/>
          <w:b/>
          <w:bCs/>
          <w:sz w:val="24"/>
          <w:szCs w:val="24"/>
        </w:rPr>
        <w:t xml:space="preserve"> 1: Study Enrollment by Organism and Randomization</w:t>
      </w:r>
    </w:p>
    <w:tbl>
      <w:tblPr>
        <w:tblStyle w:val="GridTable1Light"/>
        <w:tblW w:w="457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74"/>
        <w:gridCol w:w="1771"/>
        <w:gridCol w:w="2176"/>
        <w:gridCol w:w="1725"/>
      </w:tblGrid>
      <w:tr w:rsidR="00914C67" w14:paraId="05C1D796" w14:textId="77777777" w:rsidTr="00914C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pct"/>
            <w:tcBorders>
              <w:bottom w:val="none" w:sz="0" w:space="0" w:color="auto"/>
            </w:tcBorders>
            <w:noWrap/>
            <w:hideMark/>
          </w:tcPr>
          <w:p w14:paraId="1370568E" w14:textId="52AC1D5D" w:rsidR="001C7768" w:rsidRPr="00914C67" w:rsidRDefault="001C7768" w:rsidP="00914C67">
            <w:pPr>
              <w:rPr>
                <w:rFonts w:ascii="Arial" w:hAnsi="Arial" w:cs="Arial"/>
                <w:color w:val="000000"/>
              </w:rPr>
            </w:pPr>
            <w:r w:rsidRPr="00914C67">
              <w:rPr>
                <w:rFonts w:ascii="Arial" w:hAnsi="Arial" w:cs="Arial"/>
                <w:color w:val="000000"/>
              </w:rPr>
              <w:t>Mycosis</w:t>
            </w:r>
          </w:p>
        </w:tc>
        <w:tc>
          <w:tcPr>
            <w:tcW w:w="1036" w:type="pct"/>
            <w:tcBorders>
              <w:bottom w:val="none" w:sz="0" w:space="0" w:color="auto"/>
            </w:tcBorders>
            <w:noWrap/>
            <w:hideMark/>
          </w:tcPr>
          <w:p w14:paraId="57B532D7" w14:textId="2CE17573" w:rsidR="001C7768" w:rsidRPr="00914C67" w:rsidRDefault="001C7768" w:rsidP="00914C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4C67">
              <w:rPr>
                <w:rFonts w:ascii="Arial" w:hAnsi="Arial" w:cs="Arial"/>
                <w:color w:val="000000"/>
              </w:rPr>
              <w:t>SUBA-itra (%)</w:t>
            </w:r>
          </w:p>
        </w:tc>
        <w:tc>
          <w:tcPr>
            <w:tcW w:w="1273" w:type="pct"/>
            <w:tcBorders>
              <w:bottom w:val="none" w:sz="0" w:space="0" w:color="auto"/>
            </w:tcBorders>
            <w:noWrap/>
            <w:hideMark/>
          </w:tcPr>
          <w:p w14:paraId="205AD583" w14:textId="1F35DD80" w:rsidR="001C7768" w:rsidRPr="00914C67" w:rsidRDefault="001C7768" w:rsidP="00914C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4C67">
              <w:rPr>
                <w:rFonts w:ascii="Arial" w:hAnsi="Arial" w:cs="Arial"/>
                <w:color w:val="000000"/>
              </w:rPr>
              <w:t>C-itra (%)</w:t>
            </w:r>
          </w:p>
        </w:tc>
        <w:tc>
          <w:tcPr>
            <w:tcW w:w="1009" w:type="pct"/>
            <w:tcBorders>
              <w:bottom w:val="none" w:sz="0" w:space="0" w:color="auto"/>
            </w:tcBorders>
            <w:noWrap/>
            <w:hideMark/>
          </w:tcPr>
          <w:p w14:paraId="29178123" w14:textId="77777777" w:rsidR="001C7768" w:rsidRPr="00914C67" w:rsidRDefault="001C7768" w:rsidP="00914C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</w:rPr>
            </w:pPr>
            <w:r w:rsidRPr="00914C67">
              <w:rPr>
                <w:rFonts w:ascii="Arial" w:hAnsi="Arial" w:cs="Arial"/>
                <w:color w:val="000000"/>
              </w:rPr>
              <w:t>Total</w:t>
            </w:r>
          </w:p>
        </w:tc>
      </w:tr>
      <w:tr w:rsidR="00914C67" w14:paraId="70C2CA2E" w14:textId="77777777" w:rsidTr="00914C67">
        <w:trPr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pct"/>
            <w:noWrap/>
            <w:hideMark/>
          </w:tcPr>
          <w:p w14:paraId="78784DFC" w14:textId="24A2D017" w:rsidR="001C7768" w:rsidRPr="00914C67" w:rsidRDefault="001C7768" w:rsidP="00F92760">
            <w:pPr>
              <w:rPr>
                <w:rFonts w:ascii="Arial" w:hAnsi="Arial" w:cs="Arial"/>
                <w:b w:val="0"/>
                <w:bCs w:val="0"/>
                <w:color w:val="000000"/>
              </w:rPr>
            </w:pPr>
            <w:r w:rsidRPr="00914C67">
              <w:rPr>
                <w:rFonts w:ascii="Arial" w:hAnsi="Arial" w:cs="Arial"/>
                <w:color w:val="000000"/>
              </w:rPr>
              <w:t>Blasto</w:t>
            </w:r>
            <w:r w:rsidR="00805C09" w:rsidRPr="00914C67">
              <w:rPr>
                <w:rFonts w:ascii="Arial" w:hAnsi="Arial" w:cs="Arial"/>
                <w:color w:val="000000"/>
              </w:rPr>
              <w:t>mycosis</w:t>
            </w:r>
          </w:p>
        </w:tc>
        <w:tc>
          <w:tcPr>
            <w:tcW w:w="1036" w:type="pct"/>
            <w:noWrap/>
            <w:hideMark/>
          </w:tcPr>
          <w:p w14:paraId="3A54BB1A" w14:textId="5F66E438" w:rsidR="001C7768" w:rsidRPr="00914C67" w:rsidRDefault="001C7768" w:rsidP="00914C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4C67">
              <w:rPr>
                <w:rFonts w:ascii="Arial" w:hAnsi="Arial" w:cs="Arial"/>
                <w:color w:val="000000"/>
              </w:rPr>
              <w:t>9 (50)</w:t>
            </w:r>
          </w:p>
        </w:tc>
        <w:tc>
          <w:tcPr>
            <w:tcW w:w="1273" w:type="pct"/>
            <w:noWrap/>
            <w:hideMark/>
          </w:tcPr>
          <w:p w14:paraId="4AEC45E6" w14:textId="5BCB3173" w:rsidR="001C7768" w:rsidRPr="00914C67" w:rsidRDefault="001C7768" w:rsidP="00914C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4C67">
              <w:rPr>
                <w:rFonts w:ascii="Arial" w:hAnsi="Arial" w:cs="Arial"/>
                <w:color w:val="000000"/>
              </w:rPr>
              <w:t>9 (50)</w:t>
            </w:r>
          </w:p>
        </w:tc>
        <w:tc>
          <w:tcPr>
            <w:tcW w:w="1009" w:type="pct"/>
            <w:noWrap/>
            <w:hideMark/>
          </w:tcPr>
          <w:p w14:paraId="40ED7588" w14:textId="77777777" w:rsidR="001C7768" w:rsidRPr="00914C67" w:rsidRDefault="001C7768" w:rsidP="00914C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4C67">
              <w:rPr>
                <w:rFonts w:ascii="Arial" w:hAnsi="Arial" w:cs="Arial"/>
                <w:color w:val="000000"/>
              </w:rPr>
              <w:t>18</w:t>
            </w:r>
          </w:p>
        </w:tc>
      </w:tr>
      <w:tr w:rsidR="00914C67" w14:paraId="7BD1DAD7" w14:textId="77777777" w:rsidTr="00914C67">
        <w:trPr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pct"/>
            <w:noWrap/>
            <w:hideMark/>
          </w:tcPr>
          <w:p w14:paraId="7BD33680" w14:textId="7212F561" w:rsidR="001C7768" w:rsidRPr="00914C67" w:rsidRDefault="001C7768" w:rsidP="00F92760">
            <w:pPr>
              <w:rPr>
                <w:rFonts w:ascii="Arial" w:hAnsi="Arial" w:cs="Arial"/>
                <w:b w:val="0"/>
                <w:bCs w:val="0"/>
                <w:color w:val="000000"/>
              </w:rPr>
            </w:pPr>
            <w:r w:rsidRPr="00914C67">
              <w:rPr>
                <w:rFonts w:ascii="Arial" w:hAnsi="Arial" w:cs="Arial"/>
                <w:color w:val="000000"/>
              </w:rPr>
              <w:t>Cocci</w:t>
            </w:r>
            <w:r w:rsidR="00805C09" w:rsidRPr="00914C67">
              <w:rPr>
                <w:rFonts w:ascii="Arial" w:hAnsi="Arial" w:cs="Arial"/>
                <w:color w:val="000000"/>
              </w:rPr>
              <w:t>dioidomycosis</w:t>
            </w:r>
          </w:p>
        </w:tc>
        <w:tc>
          <w:tcPr>
            <w:tcW w:w="1036" w:type="pct"/>
            <w:noWrap/>
            <w:hideMark/>
          </w:tcPr>
          <w:p w14:paraId="70DECD00" w14:textId="18B5509E" w:rsidR="001C7768" w:rsidRPr="00914C67" w:rsidRDefault="001C7768" w:rsidP="00914C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4C67">
              <w:rPr>
                <w:rFonts w:ascii="Arial" w:hAnsi="Arial" w:cs="Arial"/>
                <w:color w:val="000000"/>
              </w:rPr>
              <w:t>9 (69)</w:t>
            </w:r>
          </w:p>
        </w:tc>
        <w:tc>
          <w:tcPr>
            <w:tcW w:w="1273" w:type="pct"/>
            <w:noWrap/>
            <w:hideMark/>
          </w:tcPr>
          <w:p w14:paraId="694CB1B5" w14:textId="6A93BEA0" w:rsidR="001C7768" w:rsidRPr="00914C67" w:rsidRDefault="001C7768" w:rsidP="00914C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4C67">
              <w:rPr>
                <w:rFonts w:ascii="Arial" w:hAnsi="Arial" w:cs="Arial"/>
                <w:color w:val="000000"/>
              </w:rPr>
              <w:t>4 (31)</w:t>
            </w:r>
          </w:p>
        </w:tc>
        <w:tc>
          <w:tcPr>
            <w:tcW w:w="1009" w:type="pct"/>
            <w:noWrap/>
            <w:hideMark/>
          </w:tcPr>
          <w:p w14:paraId="472BF138" w14:textId="77777777" w:rsidR="001C7768" w:rsidRPr="00914C67" w:rsidRDefault="001C7768" w:rsidP="00914C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4C67">
              <w:rPr>
                <w:rFonts w:ascii="Arial" w:hAnsi="Arial" w:cs="Arial"/>
                <w:color w:val="000000"/>
              </w:rPr>
              <w:t>13</w:t>
            </w:r>
          </w:p>
        </w:tc>
      </w:tr>
      <w:tr w:rsidR="00914C67" w14:paraId="75246980" w14:textId="77777777" w:rsidTr="00914C67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pct"/>
            <w:noWrap/>
            <w:hideMark/>
          </w:tcPr>
          <w:p w14:paraId="3CC560B8" w14:textId="6CDF6599" w:rsidR="001C7768" w:rsidRPr="00914C67" w:rsidRDefault="001C7768" w:rsidP="00F92760">
            <w:pPr>
              <w:rPr>
                <w:rFonts w:ascii="Arial" w:hAnsi="Arial" w:cs="Arial"/>
                <w:b w:val="0"/>
                <w:bCs w:val="0"/>
                <w:color w:val="000000"/>
              </w:rPr>
            </w:pPr>
            <w:r w:rsidRPr="00914C67">
              <w:rPr>
                <w:rFonts w:ascii="Arial" w:hAnsi="Arial" w:cs="Arial"/>
                <w:color w:val="000000"/>
              </w:rPr>
              <w:t>Histo</w:t>
            </w:r>
            <w:r w:rsidR="00805C09" w:rsidRPr="00914C67">
              <w:rPr>
                <w:rFonts w:ascii="Arial" w:hAnsi="Arial" w:cs="Arial"/>
                <w:color w:val="000000"/>
              </w:rPr>
              <w:t>plasmosis</w:t>
            </w:r>
          </w:p>
        </w:tc>
        <w:tc>
          <w:tcPr>
            <w:tcW w:w="1036" w:type="pct"/>
            <w:noWrap/>
            <w:hideMark/>
          </w:tcPr>
          <w:p w14:paraId="7B1C3AFF" w14:textId="4BB49247" w:rsidR="001C7768" w:rsidRPr="00914C67" w:rsidRDefault="001C7768" w:rsidP="00914C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4C67">
              <w:rPr>
                <w:rFonts w:ascii="Arial" w:hAnsi="Arial" w:cs="Arial"/>
                <w:color w:val="000000"/>
              </w:rPr>
              <w:t>23 (45)</w:t>
            </w:r>
          </w:p>
        </w:tc>
        <w:tc>
          <w:tcPr>
            <w:tcW w:w="1273" w:type="pct"/>
            <w:noWrap/>
            <w:hideMark/>
          </w:tcPr>
          <w:p w14:paraId="5C51573A" w14:textId="730C0049" w:rsidR="001C7768" w:rsidRPr="00914C67" w:rsidRDefault="001C7768" w:rsidP="00914C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4C67">
              <w:rPr>
                <w:rFonts w:ascii="Arial" w:hAnsi="Arial" w:cs="Arial"/>
                <w:color w:val="000000"/>
              </w:rPr>
              <w:t>28 (55)</w:t>
            </w:r>
          </w:p>
        </w:tc>
        <w:tc>
          <w:tcPr>
            <w:tcW w:w="1009" w:type="pct"/>
            <w:noWrap/>
            <w:hideMark/>
          </w:tcPr>
          <w:p w14:paraId="1AEF9B45" w14:textId="77777777" w:rsidR="001C7768" w:rsidRPr="00914C67" w:rsidRDefault="001C7768" w:rsidP="00914C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4C67">
              <w:rPr>
                <w:rFonts w:ascii="Arial" w:hAnsi="Arial" w:cs="Arial"/>
                <w:color w:val="000000"/>
              </w:rPr>
              <w:t>51</w:t>
            </w:r>
          </w:p>
        </w:tc>
      </w:tr>
      <w:tr w:rsidR="00914C67" w14:paraId="79172EBD" w14:textId="77777777" w:rsidTr="00914C67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pct"/>
            <w:noWrap/>
            <w:hideMark/>
          </w:tcPr>
          <w:p w14:paraId="10F03FA0" w14:textId="1E60BA96" w:rsidR="001C7768" w:rsidRPr="00914C67" w:rsidRDefault="001C7768" w:rsidP="00F92760">
            <w:pPr>
              <w:rPr>
                <w:rFonts w:ascii="Arial" w:hAnsi="Arial" w:cs="Arial"/>
                <w:b w:val="0"/>
                <w:bCs w:val="0"/>
                <w:color w:val="000000"/>
              </w:rPr>
            </w:pPr>
            <w:r w:rsidRPr="00914C67">
              <w:rPr>
                <w:rFonts w:ascii="Arial" w:hAnsi="Arial" w:cs="Arial"/>
                <w:color w:val="000000"/>
              </w:rPr>
              <w:t>Sporo</w:t>
            </w:r>
            <w:r w:rsidR="00805C09" w:rsidRPr="00914C67">
              <w:rPr>
                <w:rFonts w:ascii="Arial" w:hAnsi="Arial" w:cs="Arial"/>
                <w:color w:val="000000"/>
              </w:rPr>
              <w:t>trichosis</w:t>
            </w:r>
          </w:p>
        </w:tc>
        <w:tc>
          <w:tcPr>
            <w:tcW w:w="1036" w:type="pct"/>
            <w:noWrap/>
            <w:hideMark/>
          </w:tcPr>
          <w:p w14:paraId="6BC594CB" w14:textId="46E9079C" w:rsidR="001C7768" w:rsidRPr="00914C67" w:rsidRDefault="001C7768" w:rsidP="00914C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4C67">
              <w:rPr>
                <w:rFonts w:ascii="Arial" w:hAnsi="Arial" w:cs="Arial"/>
                <w:color w:val="000000"/>
              </w:rPr>
              <w:t>1 (17)</w:t>
            </w:r>
          </w:p>
        </w:tc>
        <w:tc>
          <w:tcPr>
            <w:tcW w:w="1273" w:type="pct"/>
            <w:noWrap/>
            <w:hideMark/>
          </w:tcPr>
          <w:p w14:paraId="5401F1D0" w14:textId="0D5CFDA2" w:rsidR="001C7768" w:rsidRPr="00914C67" w:rsidRDefault="001C7768" w:rsidP="00914C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4C67">
              <w:rPr>
                <w:rFonts w:ascii="Arial" w:hAnsi="Arial" w:cs="Arial"/>
                <w:color w:val="000000"/>
              </w:rPr>
              <w:t>5 (83)</w:t>
            </w:r>
          </w:p>
        </w:tc>
        <w:tc>
          <w:tcPr>
            <w:tcW w:w="1009" w:type="pct"/>
            <w:noWrap/>
            <w:hideMark/>
          </w:tcPr>
          <w:p w14:paraId="39C942DF" w14:textId="77777777" w:rsidR="001C7768" w:rsidRPr="00914C67" w:rsidRDefault="001C7768" w:rsidP="00914C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4C67">
              <w:rPr>
                <w:rFonts w:ascii="Arial" w:hAnsi="Arial" w:cs="Arial"/>
                <w:color w:val="000000"/>
              </w:rPr>
              <w:t>6</w:t>
            </w:r>
          </w:p>
        </w:tc>
      </w:tr>
      <w:tr w:rsidR="00805C09" w14:paraId="0A79A3BB" w14:textId="77777777" w:rsidTr="00914C67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pct"/>
            <w:noWrap/>
            <w:hideMark/>
          </w:tcPr>
          <w:p w14:paraId="0968FEAD" w14:textId="77777777" w:rsidR="001C7768" w:rsidRPr="00914C67" w:rsidRDefault="001C7768" w:rsidP="00F92760">
            <w:pPr>
              <w:rPr>
                <w:rFonts w:ascii="Arial" w:hAnsi="Arial" w:cs="Arial"/>
                <w:b w:val="0"/>
                <w:bCs w:val="0"/>
                <w:color w:val="000000"/>
              </w:rPr>
            </w:pPr>
            <w:r w:rsidRPr="00914C67">
              <w:rPr>
                <w:rFonts w:ascii="Arial" w:hAnsi="Arial" w:cs="Arial"/>
                <w:color w:val="000000"/>
              </w:rPr>
              <w:t>Total</w:t>
            </w:r>
          </w:p>
        </w:tc>
        <w:tc>
          <w:tcPr>
            <w:tcW w:w="1036" w:type="pct"/>
            <w:noWrap/>
            <w:hideMark/>
          </w:tcPr>
          <w:p w14:paraId="1BFEE99F" w14:textId="77777777" w:rsidR="001C7768" w:rsidRPr="00914C67" w:rsidRDefault="001C7768" w:rsidP="00914C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4C67">
              <w:rPr>
                <w:rFonts w:ascii="Arial" w:hAnsi="Arial" w:cs="Arial"/>
                <w:color w:val="000000"/>
              </w:rPr>
              <w:t>42</w:t>
            </w:r>
          </w:p>
        </w:tc>
        <w:tc>
          <w:tcPr>
            <w:tcW w:w="1273" w:type="pct"/>
            <w:noWrap/>
            <w:hideMark/>
          </w:tcPr>
          <w:p w14:paraId="6C09DE3B" w14:textId="77777777" w:rsidR="001C7768" w:rsidRPr="00914C67" w:rsidRDefault="001C7768" w:rsidP="00914C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4C67">
              <w:rPr>
                <w:rFonts w:ascii="Arial" w:hAnsi="Arial" w:cs="Arial"/>
                <w:color w:val="000000"/>
              </w:rPr>
              <w:t>46</w:t>
            </w:r>
          </w:p>
        </w:tc>
        <w:tc>
          <w:tcPr>
            <w:tcW w:w="1009" w:type="pct"/>
            <w:noWrap/>
            <w:hideMark/>
          </w:tcPr>
          <w:p w14:paraId="699EC1B1" w14:textId="77777777" w:rsidR="001C7768" w:rsidRPr="00914C67" w:rsidRDefault="001C7768" w:rsidP="00914C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14C67">
              <w:rPr>
                <w:rFonts w:ascii="Arial" w:hAnsi="Arial" w:cs="Arial"/>
                <w:color w:val="000000"/>
              </w:rPr>
              <w:t>88</w:t>
            </w:r>
          </w:p>
        </w:tc>
      </w:tr>
    </w:tbl>
    <w:p w14:paraId="025A78A9" w14:textId="0E814C6C" w:rsidR="00C37F40" w:rsidRDefault="00C37F40"/>
    <w:p w14:paraId="115D9185" w14:textId="77777777" w:rsidR="00C37F40" w:rsidRDefault="00C37F40">
      <w:r>
        <w:br w:type="page"/>
      </w:r>
    </w:p>
    <w:p w14:paraId="286A3BB5" w14:textId="2E6A8B98" w:rsidR="00F33E65" w:rsidRPr="00805C09" w:rsidRDefault="00C37F40">
      <w:pPr>
        <w:rPr>
          <w:rFonts w:ascii="Arial" w:hAnsi="Arial" w:cs="Arial"/>
          <w:b/>
          <w:bCs/>
          <w:sz w:val="24"/>
          <w:szCs w:val="24"/>
        </w:rPr>
      </w:pPr>
      <w:r w:rsidRPr="00805C09">
        <w:rPr>
          <w:rFonts w:ascii="Arial" w:hAnsi="Arial" w:cs="Arial"/>
          <w:b/>
          <w:bCs/>
          <w:sz w:val="24"/>
          <w:szCs w:val="24"/>
        </w:rPr>
        <w:lastRenderedPageBreak/>
        <w:t>Table 2</w:t>
      </w:r>
      <w:r w:rsidR="001C7768" w:rsidRPr="00805C09">
        <w:rPr>
          <w:rFonts w:ascii="Arial" w:hAnsi="Arial" w:cs="Arial"/>
          <w:b/>
          <w:bCs/>
          <w:sz w:val="24"/>
          <w:szCs w:val="24"/>
        </w:rPr>
        <w:t xml:space="preserve">. </w:t>
      </w:r>
      <w:bookmarkStart w:id="0" w:name="OLE_LINK7"/>
      <w:r w:rsidR="001C7768" w:rsidRPr="00805C09">
        <w:rPr>
          <w:rFonts w:ascii="Arial" w:hAnsi="Arial" w:cs="Arial"/>
          <w:b/>
          <w:bCs/>
          <w:sz w:val="24"/>
          <w:szCs w:val="24"/>
        </w:rPr>
        <w:t xml:space="preserve">SF-12 Physical Component Summary Scores </w:t>
      </w:r>
      <w:bookmarkEnd w:id="0"/>
    </w:p>
    <w:tbl>
      <w:tblPr>
        <w:tblStyle w:val="GridTable1Light-Accent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35"/>
        <w:gridCol w:w="2882"/>
        <w:gridCol w:w="989"/>
        <w:gridCol w:w="1440"/>
        <w:gridCol w:w="1704"/>
      </w:tblGrid>
      <w:tr w:rsidR="00C37F40" w:rsidRPr="00C37F40" w14:paraId="0A9B2456" w14:textId="77777777" w:rsidTr="004103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pct"/>
            <w:tcBorders>
              <w:bottom w:val="none" w:sz="0" w:space="0" w:color="auto"/>
            </w:tcBorders>
            <w:noWrap/>
            <w:hideMark/>
          </w:tcPr>
          <w:p w14:paraId="136E69E3" w14:textId="4CF57A55" w:rsidR="00C37F40" w:rsidRPr="004103A3" w:rsidRDefault="001C7768" w:rsidP="00C37F40">
            <w:pPr>
              <w:rPr>
                <w:rFonts w:ascii="Arial" w:eastAsia="Times New Roman" w:hAnsi="Arial" w:cs="Arial"/>
                <w:color w:val="000000"/>
              </w:rPr>
            </w:pPr>
            <w:r w:rsidRPr="004103A3">
              <w:rPr>
                <w:rFonts w:ascii="Arial" w:eastAsia="Times New Roman" w:hAnsi="Arial" w:cs="Arial"/>
                <w:color w:val="000000"/>
              </w:rPr>
              <w:t>Drug</w:t>
            </w:r>
          </w:p>
        </w:tc>
        <w:tc>
          <w:tcPr>
            <w:tcW w:w="1541" w:type="pct"/>
            <w:tcBorders>
              <w:bottom w:val="none" w:sz="0" w:space="0" w:color="auto"/>
            </w:tcBorders>
            <w:noWrap/>
            <w:hideMark/>
          </w:tcPr>
          <w:p w14:paraId="0DE0DB4C" w14:textId="77777777" w:rsidR="00C37F40" w:rsidRPr="004103A3" w:rsidRDefault="00C37F40" w:rsidP="00C37F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4103A3">
              <w:rPr>
                <w:rFonts w:ascii="Arial" w:eastAsia="Times New Roman" w:hAnsi="Arial" w:cs="Arial"/>
                <w:color w:val="000000"/>
              </w:rPr>
              <w:t>Timepoint</w:t>
            </w:r>
          </w:p>
        </w:tc>
        <w:tc>
          <w:tcPr>
            <w:tcW w:w="529" w:type="pct"/>
            <w:tcBorders>
              <w:bottom w:val="none" w:sz="0" w:space="0" w:color="auto"/>
            </w:tcBorders>
            <w:noWrap/>
            <w:hideMark/>
          </w:tcPr>
          <w:p w14:paraId="06499E12" w14:textId="77777777" w:rsidR="00C37F40" w:rsidRPr="004103A3" w:rsidRDefault="00C37F40" w:rsidP="00805C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4103A3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770" w:type="pct"/>
            <w:tcBorders>
              <w:bottom w:val="none" w:sz="0" w:space="0" w:color="auto"/>
            </w:tcBorders>
            <w:noWrap/>
            <w:hideMark/>
          </w:tcPr>
          <w:p w14:paraId="5141D980" w14:textId="77777777" w:rsidR="00C37F40" w:rsidRPr="004103A3" w:rsidRDefault="00C37F40" w:rsidP="00805C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4103A3">
              <w:rPr>
                <w:rFonts w:ascii="Arial" w:eastAsia="Times New Roman" w:hAnsi="Arial" w:cs="Arial"/>
                <w:color w:val="000000"/>
              </w:rPr>
              <w:t>Mean</w:t>
            </w:r>
          </w:p>
        </w:tc>
        <w:tc>
          <w:tcPr>
            <w:tcW w:w="912" w:type="pct"/>
            <w:tcBorders>
              <w:bottom w:val="none" w:sz="0" w:space="0" w:color="auto"/>
            </w:tcBorders>
            <w:noWrap/>
            <w:hideMark/>
          </w:tcPr>
          <w:p w14:paraId="6641EFD8" w14:textId="77777777" w:rsidR="00C37F40" w:rsidRPr="004103A3" w:rsidRDefault="00C37F40" w:rsidP="00805C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4103A3">
              <w:rPr>
                <w:rFonts w:ascii="Arial" w:eastAsia="Times New Roman" w:hAnsi="Arial" w:cs="Arial"/>
                <w:color w:val="000000"/>
              </w:rPr>
              <w:t>Median</w:t>
            </w:r>
          </w:p>
        </w:tc>
      </w:tr>
      <w:tr w:rsidR="00C37F40" w:rsidRPr="00C37F40" w14:paraId="08DAA084" w14:textId="77777777" w:rsidTr="004103A3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pct"/>
            <w:vMerge w:val="restart"/>
            <w:noWrap/>
            <w:hideMark/>
          </w:tcPr>
          <w:p w14:paraId="7CCDBC2C" w14:textId="2B0C2435" w:rsidR="00C37F40" w:rsidRPr="004103A3" w:rsidRDefault="001C7768" w:rsidP="00C37F4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bookmarkStart w:id="1" w:name="_Hlk138843322"/>
            <w:r w:rsidRPr="004103A3">
              <w:rPr>
                <w:rFonts w:ascii="Arial" w:eastAsia="Times New Roman" w:hAnsi="Arial" w:cs="Arial"/>
                <w:color w:val="000000"/>
              </w:rPr>
              <w:t>SUBA-itra</w:t>
            </w:r>
          </w:p>
        </w:tc>
        <w:tc>
          <w:tcPr>
            <w:tcW w:w="1541" w:type="pct"/>
            <w:noWrap/>
            <w:hideMark/>
          </w:tcPr>
          <w:p w14:paraId="7BB8E861" w14:textId="77777777" w:rsidR="00C37F40" w:rsidRPr="004103A3" w:rsidRDefault="00C37F40" w:rsidP="00C37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103A3">
              <w:rPr>
                <w:rFonts w:ascii="Arial" w:eastAsia="Times New Roman" w:hAnsi="Arial" w:cs="Arial"/>
                <w:color w:val="000000"/>
              </w:rPr>
              <w:t>Baseline</w:t>
            </w:r>
          </w:p>
        </w:tc>
        <w:tc>
          <w:tcPr>
            <w:tcW w:w="529" w:type="pct"/>
            <w:noWrap/>
            <w:hideMark/>
          </w:tcPr>
          <w:p w14:paraId="7FB7CFF0" w14:textId="77777777" w:rsidR="00C37F40" w:rsidRPr="004103A3" w:rsidRDefault="00C37F40" w:rsidP="00805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103A3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770" w:type="pct"/>
            <w:noWrap/>
            <w:hideMark/>
          </w:tcPr>
          <w:p w14:paraId="49B13062" w14:textId="22AECA65" w:rsidR="00C37F40" w:rsidRPr="004103A3" w:rsidRDefault="00C37F40" w:rsidP="00805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103A3">
              <w:rPr>
                <w:rFonts w:ascii="Arial" w:eastAsia="Times New Roman" w:hAnsi="Arial" w:cs="Arial"/>
                <w:color w:val="000000"/>
              </w:rPr>
              <w:t>38.85</w:t>
            </w:r>
          </w:p>
        </w:tc>
        <w:tc>
          <w:tcPr>
            <w:tcW w:w="912" w:type="pct"/>
            <w:noWrap/>
            <w:hideMark/>
          </w:tcPr>
          <w:p w14:paraId="2D9A05BB" w14:textId="77777777" w:rsidR="00C37F40" w:rsidRPr="004103A3" w:rsidRDefault="00C37F40" w:rsidP="00805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103A3">
              <w:rPr>
                <w:rFonts w:ascii="Arial" w:eastAsia="Times New Roman" w:hAnsi="Arial" w:cs="Arial"/>
                <w:color w:val="000000"/>
              </w:rPr>
              <w:t>38.71</w:t>
            </w:r>
          </w:p>
        </w:tc>
      </w:tr>
      <w:tr w:rsidR="00C37F40" w:rsidRPr="00C37F40" w14:paraId="03164A11" w14:textId="77777777" w:rsidTr="004103A3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pct"/>
            <w:vMerge/>
            <w:hideMark/>
          </w:tcPr>
          <w:p w14:paraId="464CA9AA" w14:textId="77777777" w:rsidR="00C37F40" w:rsidRPr="004103A3" w:rsidRDefault="00C37F40" w:rsidP="00C37F40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41" w:type="pct"/>
            <w:noWrap/>
            <w:hideMark/>
          </w:tcPr>
          <w:p w14:paraId="0615C411" w14:textId="77777777" w:rsidR="00C37F40" w:rsidRPr="004103A3" w:rsidRDefault="00C37F40" w:rsidP="00C37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103A3">
              <w:rPr>
                <w:rFonts w:ascii="Arial" w:eastAsia="Times New Roman" w:hAnsi="Arial" w:cs="Arial"/>
                <w:color w:val="000000"/>
              </w:rPr>
              <w:t>Day 42</w:t>
            </w:r>
          </w:p>
        </w:tc>
        <w:tc>
          <w:tcPr>
            <w:tcW w:w="529" w:type="pct"/>
            <w:noWrap/>
            <w:hideMark/>
          </w:tcPr>
          <w:p w14:paraId="0C0F6378" w14:textId="77777777" w:rsidR="00C37F40" w:rsidRPr="004103A3" w:rsidRDefault="00C37F40" w:rsidP="00805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103A3">
              <w:rPr>
                <w:rFonts w:ascii="Arial" w:eastAsia="Times New Roman" w:hAnsi="Arial" w:cs="Arial"/>
                <w:color w:val="000000"/>
              </w:rPr>
              <w:t>38</w:t>
            </w:r>
          </w:p>
        </w:tc>
        <w:tc>
          <w:tcPr>
            <w:tcW w:w="770" w:type="pct"/>
            <w:noWrap/>
            <w:hideMark/>
          </w:tcPr>
          <w:p w14:paraId="4567BB46" w14:textId="139D436D" w:rsidR="00C37F40" w:rsidRPr="004103A3" w:rsidRDefault="00C37F40" w:rsidP="00805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103A3">
              <w:rPr>
                <w:rFonts w:ascii="Arial" w:eastAsia="Times New Roman" w:hAnsi="Arial" w:cs="Arial"/>
                <w:color w:val="000000"/>
              </w:rPr>
              <w:t>43.8</w:t>
            </w:r>
            <w:r w:rsidR="004103A3" w:rsidRPr="004103A3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912" w:type="pct"/>
            <w:noWrap/>
            <w:hideMark/>
          </w:tcPr>
          <w:p w14:paraId="37884D9D" w14:textId="7C03F99B" w:rsidR="00C37F40" w:rsidRPr="004103A3" w:rsidRDefault="00C37F40" w:rsidP="00805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103A3">
              <w:rPr>
                <w:rFonts w:ascii="Arial" w:eastAsia="Times New Roman" w:hAnsi="Arial" w:cs="Arial"/>
                <w:color w:val="000000"/>
              </w:rPr>
              <w:t>45.</w:t>
            </w:r>
            <w:r w:rsidR="004103A3" w:rsidRPr="004103A3">
              <w:rPr>
                <w:rFonts w:ascii="Arial" w:eastAsia="Times New Roman" w:hAnsi="Arial" w:cs="Arial"/>
                <w:color w:val="000000"/>
              </w:rPr>
              <w:t>60</w:t>
            </w:r>
          </w:p>
        </w:tc>
      </w:tr>
      <w:tr w:rsidR="00C37F40" w:rsidRPr="00C37F40" w14:paraId="5C0DAB0B" w14:textId="77777777" w:rsidTr="004103A3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pct"/>
            <w:vMerge/>
            <w:hideMark/>
          </w:tcPr>
          <w:p w14:paraId="09243357" w14:textId="77777777" w:rsidR="00C37F40" w:rsidRPr="004103A3" w:rsidRDefault="00C37F40" w:rsidP="00C37F40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41" w:type="pct"/>
            <w:noWrap/>
            <w:hideMark/>
          </w:tcPr>
          <w:p w14:paraId="4CD236D2" w14:textId="77777777" w:rsidR="00C37F40" w:rsidRPr="004103A3" w:rsidRDefault="00C37F40" w:rsidP="00C37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103A3">
              <w:rPr>
                <w:rFonts w:ascii="Arial" w:eastAsia="Times New Roman" w:hAnsi="Arial" w:cs="Arial"/>
                <w:color w:val="000000"/>
              </w:rPr>
              <w:t>Day 180</w:t>
            </w:r>
          </w:p>
        </w:tc>
        <w:tc>
          <w:tcPr>
            <w:tcW w:w="529" w:type="pct"/>
            <w:noWrap/>
            <w:hideMark/>
          </w:tcPr>
          <w:p w14:paraId="378DF930" w14:textId="77777777" w:rsidR="00C37F40" w:rsidRPr="004103A3" w:rsidRDefault="00C37F40" w:rsidP="00805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103A3">
              <w:rPr>
                <w:rFonts w:ascii="Arial" w:eastAsia="Times New Roman" w:hAnsi="Arial" w:cs="Arial"/>
                <w:color w:val="000000"/>
              </w:rPr>
              <w:t>31</w:t>
            </w:r>
          </w:p>
        </w:tc>
        <w:tc>
          <w:tcPr>
            <w:tcW w:w="770" w:type="pct"/>
            <w:noWrap/>
            <w:hideMark/>
          </w:tcPr>
          <w:p w14:paraId="5C9D6800" w14:textId="13306F5D" w:rsidR="00C37F40" w:rsidRPr="004103A3" w:rsidRDefault="00C37F40" w:rsidP="00805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103A3">
              <w:rPr>
                <w:rFonts w:ascii="Arial" w:eastAsia="Times New Roman" w:hAnsi="Arial" w:cs="Arial"/>
                <w:color w:val="000000"/>
              </w:rPr>
              <w:t>45.98</w:t>
            </w:r>
          </w:p>
        </w:tc>
        <w:tc>
          <w:tcPr>
            <w:tcW w:w="912" w:type="pct"/>
            <w:noWrap/>
            <w:hideMark/>
          </w:tcPr>
          <w:p w14:paraId="1DAB9F5E" w14:textId="77777777" w:rsidR="00C37F40" w:rsidRPr="004103A3" w:rsidRDefault="00C37F40" w:rsidP="00805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103A3">
              <w:rPr>
                <w:rFonts w:ascii="Arial" w:eastAsia="Times New Roman" w:hAnsi="Arial" w:cs="Arial"/>
                <w:color w:val="000000"/>
              </w:rPr>
              <w:t>48.47</w:t>
            </w:r>
          </w:p>
        </w:tc>
      </w:tr>
      <w:tr w:rsidR="00C37F40" w:rsidRPr="00C37F40" w14:paraId="6D708294" w14:textId="77777777" w:rsidTr="004103A3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pct"/>
            <w:vMerge w:val="restart"/>
            <w:noWrap/>
            <w:hideMark/>
          </w:tcPr>
          <w:p w14:paraId="1367B34B" w14:textId="55C711CE" w:rsidR="00C37F40" w:rsidRPr="004103A3" w:rsidRDefault="001C7768" w:rsidP="00C37F4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03A3">
              <w:rPr>
                <w:rFonts w:ascii="Arial" w:eastAsia="Times New Roman" w:hAnsi="Arial" w:cs="Arial"/>
                <w:color w:val="000000"/>
              </w:rPr>
              <w:t>c-itra</w:t>
            </w:r>
          </w:p>
        </w:tc>
        <w:tc>
          <w:tcPr>
            <w:tcW w:w="1541" w:type="pct"/>
            <w:noWrap/>
            <w:hideMark/>
          </w:tcPr>
          <w:p w14:paraId="0C56061D" w14:textId="77777777" w:rsidR="00C37F40" w:rsidRPr="004103A3" w:rsidRDefault="00C37F40" w:rsidP="00C37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103A3">
              <w:rPr>
                <w:rFonts w:ascii="Arial" w:eastAsia="Times New Roman" w:hAnsi="Arial" w:cs="Arial"/>
                <w:color w:val="000000"/>
              </w:rPr>
              <w:t>Baseline</w:t>
            </w:r>
          </w:p>
        </w:tc>
        <w:tc>
          <w:tcPr>
            <w:tcW w:w="529" w:type="pct"/>
            <w:noWrap/>
            <w:hideMark/>
          </w:tcPr>
          <w:p w14:paraId="5B352D0C" w14:textId="77777777" w:rsidR="00C37F40" w:rsidRPr="004103A3" w:rsidRDefault="00C37F40" w:rsidP="00805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103A3">
              <w:rPr>
                <w:rFonts w:ascii="Arial" w:eastAsia="Times New Roman" w:hAnsi="Arial" w:cs="Arial"/>
                <w:color w:val="000000"/>
              </w:rPr>
              <w:t>42</w:t>
            </w:r>
          </w:p>
        </w:tc>
        <w:tc>
          <w:tcPr>
            <w:tcW w:w="770" w:type="pct"/>
            <w:noWrap/>
            <w:hideMark/>
          </w:tcPr>
          <w:p w14:paraId="220E0D23" w14:textId="442CF031" w:rsidR="00C37F40" w:rsidRPr="004103A3" w:rsidRDefault="00C37F40" w:rsidP="00805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103A3">
              <w:rPr>
                <w:rFonts w:ascii="Arial" w:eastAsia="Times New Roman" w:hAnsi="Arial" w:cs="Arial"/>
                <w:color w:val="000000"/>
              </w:rPr>
              <w:t>38.55</w:t>
            </w:r>
          </w:p>
        </w:tc>
        <w:tc>
          <w:tcPr>
            <w:tcW w:w="912" w:type="pct"/>
            <w:noWrap/>
            <w:hideMark/>
          </w:tcPr>
          <w:p w14:paraId="101AC126" w14:textId="77777777" w:rsidR="00C37F40" w:rsidRPr="004103A3" w:rsidRDefault="00C37F40" w:rsidP="00805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103A3">
              <w:rPr>
                <w:rFonts w:ascii="Arial" w:eastAsia="Times New Roman" w:hAnsi="Arial" w:cs="Arial"/>
                <w:color w:val="000000"/>
              </w:rPr>
              <w:t>39.96</w:t>
            </w:r>
          </w:p>
        </w:tc>
      </w:tr>
      <w:bookmarkEnd w:id="1"/>
      <w:tr w:rsidR="00C37F40" w:rsidRPr="00C37F40" w14:paraId="4EA6F0A2" w14:textId="77777777" w:rsidTr="004103A3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pct"/>
            <w:vMerge/>
            <w:hideMark/>
          </w:tcPr>
          <w:p w14:paraId="104E5550" w14:textId="77777777" w:rsidR="00C37F40" w:rsidRPr="004103A3" w:rsidRDefault="00C37F40" w:rsidP="00C37F40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</w:p>
        </w:tc>
        <w:tc>
          <w:tcPr>
            <w:tcW w:w="1541" w:type="pct"/>
            <w:noWrap/>
            <w:hideMark/>
          </w:tcPr>
          <w:p w14:paraId="282BA71F" w14:textId="77777777" w:rsidR="00C37F40" w:rsidRPr="004103A3" w:rsidRDefault="00C37F40" w:rsidP="00C37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103A3">
              <w:rPr>
                <w:rFonts w:ascii="Arial" w:eastAsia="Times New Roman" w:hAnsi="Arial" w:cs="Arial"/>
                <w:color w:val="000000"/>
              </w:rPr>
              <w:t>Day 42</w:t>
            </w:r>
          </w:p>
        </w:tc>
        <w:tc>
          <w:tcPr>
            <w:tcW w:w="529" w:type="pct"/>
            <w:noWrap/>
            <w:hideMark/>
          </w:tcPr>
          <w:p w14:paraId="2DB7078F" w14:textId="77777777" w:rsidR="00C37F40" w:rsidRPr="004103A3" w:rsidRDefault="00C37F40" w:rsidP="00805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103A3">
              <w:rPr>
                <w:rFonts w:ascii="Arial" w:eastAsia="Times New Roman" w:hAnsi="Arial" w:cs="Arial"/>
                <w:color w:val="000000"/>
              </w:rPr>
              <w:t>41</w:t>
            </w:r>
          </w:p>
        </w:tc>
        <w:tc>
          <w:tcPr>
            <w:tcW w:w="770" w:type="pct"/>
            <w:noWrap/>
            <w:hideMark/>
          </w:tcPr>
          <w:p w14:paraId="61A9D4BC" w14:textId="0B07647E" w:rsidR="00C37F40" w:rsidRPr="004103A3" w:rsidRDefault="00C37F40" w:rsidP="00805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103A3">
              <w:rPr>
                <w:rFonts w:ascii="Arial" w:eastAsia="Times New Roman" w:hAnsi="Arial" w:cs="Arial"/>
                <w:color w:val="000000"/>
              </w:rPr>
              <w:t>43.47</w:t>
            </w:r>
          </w:p>
        </w:tc>
        <w:tc>
          <w:tcPr>
            <w:tcW w:w="912" w:type="pct"/>
            <w:noWrap/>
            <w:hideMark/>
          </w:tcPr>
          <w:p w14:paraId="4B531DB1" w14:textId="77777777" w:rsidR="00C37F40" w:rsidRPr="004103A3" w:rsidRDefault="00C37F40" w:rsidP="00805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103A3">
              <w:rPr>
                <w:rFonts w:ascii="Arial" w:eastAsia="Times New Roman" w:hAnsi="Arial" w:cs="Arial"/>
                <w:color w:val="000000"/>
              </w:rPr>
              <w:t>44.05</w:t>
            </w:r>
          </w:p>
        </w:tc>
      </w:tr>
      <w:tr w:rsidR="00C37F40" w:rsidRPr="00C37F40" w14:paraId="5EA86C68" w14:textId="77777777" w:rsidTr="004103A3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9" w:type="pct"/>
            <w:vMerge/>
            <w:hideMark/>
          </w:tcPr>
          <w:p w14:paraId="756A4ED0" w14:textId="77777777" w:rsidR="00C37F40" w:rsidRPr="004103A3" w:rsidRDefault="00C37F40" w:rsidP="00C37F40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</w:p>
        </w:tc>
        <w:tc>
          <w:tcPr>
            <w:tcW w:w="1541" w:type="pct"/>
            <w:noWrap/>
            <w:hideMark/>
          </w:tcPr>
          <w:p w14:paraId="0A5E8B36" w14:textId="77777777" w:rsidR="00C37F40" w:rsidRPr="004103A3" w:rsidRDefault="00C37F40" w:rsidP="00C37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103A3">
              <w:rPr>
                <w:rFonts w:ascii="Arial" w:eastAsia="Times New Roman" w:hAnsi="Arial" w:cs="Arial"/>
                <w:color w:val="000000"/>
              </w:rPr>
              <w:t>Day 180</w:t>
            </w:r>
          </w:p>
        </w:tc>
        <w:tc>
          <w:tcPr>
            <w:tcW w:w="529" w:type="pct"/>
            <w:noWrap/>
            <w:hideMark/>
          </w:tcPr>
          <w:p w14:paraId="680F3DA7" w14:textId="77777777" w:rsidR="00C37F40" w:rsidRPr="004103A3" w:rsidRDefault="00C37F40" w:rsidP="00805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103A3">
              <w:rPr>
                <w:rFonts w:ascii="Arial" w:eastAsia="Times New Roman" w:hAnsi="Arial" w:cs="Arial"/>
                <w:color w:val="000000"/>
              </w:rPr>
              <w:t>31</w:t>
            </w:r>
          </w:p>
        </w:tc>
        <w:tc>
          <w:tcPr>
            <w:tcW w:w="770" w:type="pct"/>
            <w:noWrap/>
            <w:hideMark/>
          </w:tcPr>
          <w:p w14:paraId="2BBD21DC" w14:textId="35A6DD56" w:rsidR="00C37F40" w:rsidRPr="004103A3" w:rsidRDefault="00C37F40" w:rsidP="00805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103A3">
              <w:rPr>
                <w:rFonts w:ascii="Arial" w:eastAsia="Times New Roman" w:hAnsi="Arial" w:cs="Arial"/>
                <w:color w:val="000000"/>
              </w:rPr>
              <w:t>46.70</w:t>
            </w:r>
          </w:p>
        </w:tc>
        <w:tc>
          <w:tcPr>
            <w:tcW w:w="912" w:type="pct"/>
            <w:noWrap/>
            <w:hideMark/>
          </w:tcPr>
          <w:p w14:paraId="11C8C7DF" w14:textId="77777777" w:rsidR="00C37F40" w:rsidRPr="004103A3" w:rsidRDefault="00C37F40" w:rsidP="00805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103A3">
              <w:rPr>
                <w:rFonts w:ascii="Arial" w:eastAsia="Times New Roman" w:hAnsi="Arial" w:cs="Arial"/>
                <w:color w:val="000000"/>
              </w:rPr>
              <w:t>47.57</w:t>
            </w:r>
          </w:p>
        </w:tc>
      </w:tr>
    </w:tbl>
    <w:p w14:paraId="1A961EB6" w14:textId="10882AF4" w:rsidR="00C37F40" w:rsidRDefault="00C37F40"/>
    <w:p w14:paraId="52E48837" w14:textId="77777777" w:rsidR="00C37F40" w:rsidRDefault="00C37F40">
      <w:r>
        <w:br w:type="page"/>
      </w:r>
    </w:p>
    <w:p w14:paraId="6FEDCAC0" w14:textId="0DD92603" w:rsidR="00C37F40" w:rsidRPr="004103A3" w:rsidRDefault="00C37F40">
      <w:pPr>
        <w:rPr>
          <w:rFonts w:ascii="Arial" w:hAnsi="Arial" w:cs="Arial"/>
          <w:b/>
          <w:bCs/>
          <w:sz w:val="24"/>
          <w:szCs w:val="24"/>
        </w:rPr>
      </w:pPr>
      <w:r w:rsidRPr="004103A3">
        <w:rPr>
          <w:rFonts w:ascii="Arial" w:hAnsi="Arial" w:cs="Arial"/>
          <w:b/>
          <w:bCs/>
          <w:sz w:val="24"/>
          <w:szCs w:val="24"/>
        </w:rPr>
        <w:lastRenderedPageBreak/>
        <w:t>Table 3</w:t>
      </w:r>
      <w:r w:rsidR="001C7768" w:rsidRPr="004103A3">
        <w:rPr>
          <w:rFonts w:ascii="Arial" w:hAnsi="Arial" w:cs="Arial"/>
          <w:b/>
          <w:bCs/>
          <w:sz w:val="24"/>
          <w:szCs w:val="24"/>
        </w:rPr>
        <w:t>. SF-12 Mental Component Summary Scores</w:t>
      </w:r>
    </w:p>
    <w:tbl>
      <w:tblPr>
        <w:tblStyle w:val="GridTable1Light-Accent1"/>
        <w:tblW w:w="79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45"/>
        <w:gridCol w:w="2586"/>
        <w:gridCol w:w="667"/>
        <w:gridCol w:w="1307"/>
        <w:gridCol w:w="1710"/>
      </w:tblGrid>
      <w:tr w:rsidR="00C37F40" w:rsidRPr="00C37F40" w14:paraId="430B5B1B" w14:textId="77777777" w:rsidTr="004103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dxa"/>
            <w:tcBorders>
              <w:bottom w:val="none" w:sz="0" w:space="0" w:color="auto"/>
            </w:tcBorders>
            <w:noWrap/>
            <w:hideMark/>
          </w:tcPr>
          <w:p w14:paraId="389720E9" w14:textId="77777777" w:rsidR="00C37F40" w:rsidRPr="004103A3" w:rsidRDefault="00C37F40" w:rsidP="00C37F40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4103A3">
              <w:rPr>
                <w:rFonts w:ascii="Arial" w:eastAsia="Times New Roman" w:hAnsi="Arial" w:cs="Arial"/>
                <w:color w:val="000000"/>
              </w:rPr>
              <w:t>Group</w:t>
            </w:r>
          </w:p>
        </w:tc>
        <w:tc>
          <w:tcPr>
            <w:tcW w:w="2586" w:type="dxa"/>
            <w:tcBorders>
              <w:bottom w:val="none" w:sz="0" w:space="0" w:color="auto"/>
            </w:tcBorders>
            <w:noWrap/>
            <w:hideMark/>
          </w:tcPr>
          <w:p w14:paraId="18D64AF0" w14:textId="77777777" w:rsidR="00C37F40" w:rsidRPr="004103A3" w:rsidRDefault="00C37F40" w:rsidP="00C37F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4103A3">
              <w:rPr>
                <w:rFonts w:ascii="Arial" w:eastAsia="Times New Roman" w:hAnsi="Arial" w:cs="Arial"/>
                <w:color w:val="000000"/>
              </w:rPr>
              <w:t>Timepoint</w:t>
            </w:r>
          </w:p>
        </w:tc>
        <w:tc>
          <w:tcPr>
            <w:tcW w:w="667" w:type="dxa"/>
            <w:tcBorders>
              <w:bottom w:val="none" w:sz="0" w:space="0" w:color="auto"/>
            </w:tcBorders>
            <w:noWrap/>
            <w:hideMark/>
          </w:tcPr>
          <w:p w14:paraId="700586D1" w14:textId="77777777" w:rsidR="00C37F40" w:rsidRPr="004103A3" w:rsidRDefault="00C37F40" w:rsidP="004103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4103A3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1307" w:type="dxa"/>
            <w:tcBorders>
              <w:bottom w:val="none" w:sz="0" w:space="0" w:color="auto"/>
            </w:tcBorders>
            <w:noWrap/>
            <w:hideMark/>
          </w:tcPr>
          <w:p w14:paraId="1F11F185" w14:textId="77777777" w:rsidR="00C37F40" w:rsidRPr="004103A3" w:rsidRDefault="00C37F40" w:rsidP="004103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4103A3">
              <w:rPr>
                <w:rFonts w:ascii="Arial" w:eastAsia="Times New Roman" w:hAnsi="Arial" w:cs="Arial"/>
                <w:color w:val="000000"/>
              </w:rPr>
              <w:t>Mean</w:t>
            </w:r>
          </w:p>
        </w:tc>
        <w:tc>
          <w:tcPr>
            <w:tcW w:w="1710" w:type="dxa"/>
            <w:tcBorders>
              <w:bottom w:val="none" w:sz="0" w:space="0" w:color="auto"/>
            </w:tcBorders>
            <w:noWrap/>
            <w:hideMark/>
          </w:tcPr>
          <w:p w14:paraId="0E6B3CE2" w14:textId="77777777" w:rsidR="00C37F40" w:rsidRPr="004103A3" w:rsidRDefault="00C37F40" w:rsidP="004103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4103A3">
              <w:rPr>
                <w:rFonts w:ascii="Arial" w:eastAsia="Times New Roman" w:hAnsi="Arial" w:cs="Arial"/>
                <w:color w:val="000000"/>
              </w:rPr>
              <w:t>Median</w:t>
            </w:r>
          </w:p>
        </w:tc>
      </w:tr>
      <w:tr w:rsidR="006E3D24" w:rsidRPr="00C37F40" w14:paraId="242EA6AE" w14:textId="77777777" w:rsidTr="004103A3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dxa"/>
            <w:vMerge w:val="restart"/>
            <w:noWrap/>
            <w:hideMark/>
          </w:tcPr>
          <w:p w14:paraId="25B2ECB5" w14:textId="5133B8F6" w:rsidR="006E3D24" w:rsidRPr="004103A3" w:rsidRDefault="006E3D24" w:rsidP="006E3D24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UBA-itra</w:t>
            </w:r>
          </w:p>
        </w:tc>
        <w:tc>
          <w:tcPr>
            <w:tcW w:w="2586" w:type="dxa"/>
            <w:noWrap/>
            <w:hideMark/>
          </w:tcPr>
          <w:p w14:paraId="5C2FA3AF" w14:textId="77777777" w:rsidR="006E3D24" w:rsidRPr="004103A3" w:rsidRDefault="006E3D24" w:rsidP="006E3D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103A3">
              <w:rPr>
                <w:rFonts w:ascii="Arial" w:eastAsia="Times New Roman" w:hAnsi="Arial" w:cs="Arial"/>
                <w:color w:val="000000"/>
              </w:rPr>
              <w:t>Baseline</w:t>
            </w:r>
          </w:p>
        </w:tc>
        <w:tc>
          <w:tcPr>
            <w:tcW w:w="667" w:type="dxa"/>
            <w:noWrap/>
            <w:hideMark/>
          </w:tcPr>
          <w:p w14:paraId="2AA758CD" w14:textId="77777777" w:rsidR="006E3D24" w:rsidRPr="004103A3" w:rsidRDefault="006E3D24" w:rsidP="006E3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103A3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1307" w:type="dxa"/>
            <w:noWrap/>
            <w:hideMark/>
          </w:tcPr>
          <w:p w14:paraId="71067D59" w14:textId="3A2370BD" w:rsidR="006E3D24" w:rsidRPr="004103A3" w:rsidRDefault="006E3D24" w:rsidP="006E3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103A3">
              <w:rPr>
                <w:rFonts w:ascii="Arial" w:eastAsia="Times New Roman" w:hAnsi="Arial" w:cs="Arial"/>
                <w:color w:val="000000"/>
              </w:rPr>
              <w:t>47.96</w:t>
            </w:r>
          </w:p>
        </w:tc>
        <w:tc>
          <w:tcPr>
            <w:tcW w:w="1710" w:type="dxa"/>
            <w:noWrap/>
            <w:hideMark/>
          </w:tcPr>
          <w:p w14:paraId="2103A71C" w14:textId="77777777" w:rsidR="006E3D24" w:rsidRPr="004103A3" w:rsidRDefault="006E3D24" w:rsidP="006E3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103A3">
              <w:rPr>
                <w:rFonts w:ascii="Arial" w:eastAsia="Times New Roman" w:hAnsi="Arial" w:cs="Arial"/>
                <w:color w:val="000000"/>
              </w:rPr>
              <w:t>51.81</w:t>
            </w:r>
          </w:p>
        </w:tc>
      </w:tr>
      <w:tr w:rsidR="006E3D24" w:rsidRPr="00C37F40" w14:paraId="2E8589CD" w14:textId="77777777" w:rsidTr="000D73BF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dxa"/>
            <w:vMerge/>
            <w:vAlign w:val="center"/>
            <w:hideMark/>
          </w:tcPr>
          <w:p w14:paraId="2CBD1BF5" w14:textId="77777777" w:rsidR="006E3D24" w:rsidRPr="004103A3" w:rsidRDefault="006E3D24" w:rsidP="006E3D24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</w:p>
        </w:tc>
        <w:tc>
          <w:tcPr>
            <w:tcW w:w="2586" w:type="dxa"/>
            <w:noWrap/>
            <w:hideMark/>
          </w:tcPr>
          <w:p w14:paraId="6DE64910" w14:textId="77777777" w:rsidR="006E3D24" w:rsidRPr="004103A3" w:rsidRDefault="006E3D24" w:rsidP="006E3D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103A3">
              <w:rPr>
                <w:rFonts w:ascii="Arial" w:eastAsia="Times New Roman" w:hAnsi="Arial" w:cs="Arial"/>
                <w:color w:val="000000"/>
              </w:rPr>
              <w:t>Day 42</w:t>
            </w:r>
          </w:p>
        </w:tc>
        <w:tc>
          <w:tcPr>
            <w:tcW w:w="667" w:type="dxa"/>
            <w:noWrap/>
            <w:hideMark/>
          </w:tcPr>
          <w:p w14:paraId="368DDA75" w14:textId="77777777" w:rsidR="006E3D24" w:rsidRPr="004103A3" w:rsidRDefault="006E3D24" w:rsidP="006E3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103A3">
              <w:rPr>
                <w:rFonts w:ascii="Arial" w:eastAsia="Times New Roman" w:hAnsi="Arial" w:cs="Arial"/>
                <w:color w:val="000000"/>
              </w:rPr>
              <w:t>38</w:t>
            </w:r>
          </w:p>
        </w:tc>
        <w:tc>
          <w:tcPr>
            <w:tcW w:w="1307" w:type="dxa"/>
            <w:noWrap/>
            <w:hideMark/>
          </w:tcPr>
          <w:p w14:paraId="7B0286DA" w14:textId="0FD01FDE" w:rsidR="006E3D24" w:rsidRPr="004103A3" w:rsidRDefault="006E3D24" w:rsidP="006E3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103A3">
              <w:rPr>
                <w:rFonts w:ascii="Arial" w:eastAsia="Times New Roman" w:hAnsi="Arial" w:cs="Arial"/>
                <w:color w:val="000000"/>
              </w:rPr>
              <w:t>53.4</w:t>
            </w:r>
            <w:r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710" w:type="dxa"/>
            <w:noWrap/>
            <w:hideMark/>
          </w:tcPr>
          <w:p w14:paraId="2AFC5CEC" w14:textId="6768266D" w:rsidR="006E3D24" w:rsidRPr="004103A3" w:rsidRDefault="006E3D24" w:rsidP="006E3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103A3">
              <w:rPr>
                <w:rFonts w:ascii="Arial" w:eastAsia="Times New Roman" w:hAnsi="Arial" w:cs="Arial"/>
                <w:color w:val="000000"/>
              </w:rPr>
              <w:t>56.45</w:t>
            </w:r>
          </w:p>
        </w:tc>
      </w:tr>
      <w:tr w:rsidR="006E3D24" w:rsidRPr="00C37F40" w14:paraId="07471C6B" w14:textId="77777777" w:rsidTr="000D73BF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dxa"/>
            <w:vMerge/>
            <w:vAlign w:val="center"/>
            <w:hideMark/>
          </w:tcPr>
          <w:p w14:paraId="54043C90" w14:textId="77777777" w:rsidR="006E3D24" w:rsidRPr="004103A3" w:rsidRDefault="006E3D24" w:rsidP="006E3D24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</w:p>
        </w:tc>
        <w:tc>
          <w:tcPr>
            <w:tcW w:w="2586" w:type="dxa"/>
            <w:noWrap/>
            <w:hideMark/>
          </w:tcPr>
          <w:p w14:paraId="419437E7" w14:textId="77777777" w:rsidR="006E3D24" w:rsidRPr="004103A3" w:rsidRDefault="006E3D24" w:rsidP="006E3D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103A3">
              <w:rPr>
                <w:rFonts w:ascii="Arial" w:eastAsia="Times New Roman" w:hAnsi="Arial" w:cs="Arial"/>
                <w:color w:val="000000"/>
              </w:rPr>
              <w:t>Day 180</w:t>
            </w:r>
          </w:p>
        </w:tc>
        <w:tc>
          <w:tcPr>
            <w:tcW w:w="667" w:type="dxa"/>
            <w:noWrap/>
            <w:hideMark/>
          </w:tcPr>
          <w:p w14:paraId="6E317FB8" w14:textId="77777777" w:rsidR="006E3D24" w:rsidRPr="004103A3" w:rsidRDefault="006E3D24" w:rsidP="006E3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103A3">
              <w:rPr>
                <w:rFonts w:ascii="Arial" w:eastAsia="Times New Roman" w:hAnsi="Arial" w:cs="Arial"/>
                <w:color w:val="000000"/>
              </w:rPr>
              <w:t>31</w:t>
            </w:r>
          </w:p>
        </w:tc>
        <w:tc>
          <w:tcPr>
            <w:tcW w:w="1307" w:type="dxa"/>
            <w:noWrap/>
            <w:hideMark/>
          </w:tcPr>
          <w:p w14:paraId="7BFD97C6" w14:textId="4536BD6D" w:rsidR="006E3D24" w:rsidRPr="004103A3" w:rsidRDefault="006E3D24" w:rsidP="006E3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103A3">
              <w:rPr>
                <w:rFonts w:ascii="Arial" w:eastAsia="Times New Roman" w:hAnsi="Arial" w:cs="Arial"/>
                <w:color w:val="000000"/>
              </w:rPr>
              <w:t>50.4</w:t>
            </w:r>
            <w:r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710" w:type="dxa"/>
            <w:noWrap/>
            <w:hideMark/>
          </w:tcPr>
          <w:p w14:paraId="4AB4705A" w14:textId="77777777" w:rsidR="006E3D24" w:rsidRPr="004103A3" w:rsidRDefault="006E3D24" w:rsidP="006E3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103A3">
              <w:rPr>
                <w:rFonts w:ascii="Arial" w:eastAsia="Times New Roman" w:hAnsi="Arial" w:cs="Arial"/>
                <w:color w:val="000000"/>
              </w:rPr>
              <w:t>52.83</w:t>
            </w:r>
          </w:p>
        </w:tc>
      </w:tr>
      <w:tr w:rsidR="006E3D24" w:rsidRPr="00C37F40" w14:paraId="0BEA28BB" w14:textId="77777777" w:rsidTr="00BC03D7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dxa"/>
            <w:vMerge w:val="restart"/>
            <w:noWrap/>
            <w:hideMark/>
          </w:tcPr>
          <w:p w14:paraId="4E19E1AD" w14:textId="1534DC44" w:rsidR="006E3D24" w:rsidRPr="004103A3" w:rsidRDefault="006E3D24" w:rsidP="006E3D24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-itra</w:t>
            </w:r>
          </w:p>
        </w:tc>
        <w:tc>
          <w:tcPr>
            <w:tcW w:w="2586" w:type="dxa"/>
            <w:noWrap/>
            <w:hideMark/>
          </w:tcPr>
          <w:p w14:paraId="51F39B83" w14:textId="77777777" w:rsidR="006E3D24" w:rsidRPr="004103A3" w:rsidRDefault="006E3D24" w:rsidP="006E3D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103A3">
              <w:rPr>
                <w:rFonts w:ascii="Arial" w:eastAsia="Times New Roman" w:hAnsi="Arial" w:cs="Arial"/>
                <w:color w:val="000000"/>
              </w:rPr>
              <w:t>Baseline</w:t>
            </w:r>
          </w:p>
        </w:tc>
        <w:tc>
          <w:tcPr>
            <w:tcW w:w="667" w:type="dxa"/>
            <w:noWrap/>
            <w:hideMark/>
          </w:tcPr>
          <w:p w14:paraId="09A1DF7D" w14:textId="77777777" w:rsidR="006E3D24" w:rsidRPr="004103A3" w:rsidRDefault="006E3D24" w:rsidP="006E3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103A3">
              <w:rPr>
                <w:rFonts w:ascii="Arial" w:eastAsia="Times New Roman" w:hAnsi="Arial" w:cs="Arial"/>
                <w:color w:val="000000"/>
              </w:rPr>
              <w:t>42</w:t>
            </w:r>
          </w:p>
        </w:tc>
        <w:tc>
          <w:tcPr>
            <w:tcW w:w="1307" w:type="dxa"/>
            <w:noWrap/>
            <w:hideMark/>
          </w:tcPr>
          <w:p w14:paraId="22076B4B" w14:textId="459AA4D8" w:rsidR="006E3D24" w:rsidRPr="004103A3" w:rsidRDefault="006E3D24" w:rsidP="006E3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103A3">
              <w:rPr>
                <w:rFonts w:ascii="Arial" w:eastAsia="Times New Roman" w:hAnsi="Arial" w:cs="Arial"/>
                <w:color w:val="000000"/>
              </w:rPr>
              <w:t>48.90</w:t>
            </w:r>
          </w:p>
        </w:tc>
        <w:tc>
          <w:tcPr>
            <w:tcW w:w="1710" w:type="dxa"/>
            <w:noWrap/>
            <w:hideMark/>
          </w:tcPr>
          <w:p w14:paraId="11ABEE85" w14:textId="77777777" w:rsidR="006E3D24" w:rsidRPr="004103A3" w:rsidRDefault="006E3D24" w:rsidP="006E3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103A3">
              <w:rPr>
                <w:rFonts w:ascii="Arial" w:eastAsia="Times New Roman" w:hAnsi="Arial" w:cs="Arial"/>
                <w:color w:val="000000"/>
              </w:rPr>
              <w:t>51.46</w:t>
            </w:r>
          </w:p>
        </w:tc>
      </w:tr>
      <w:tr w:rsidR="00C37F40" w:rsidRPr="00C37F40" w14:paraId="51CFCDD9" w14:textId="77777777" w:rsidTr="004103A3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dxa"/>
            <w:vMerge/>
            <w:hideMark/>
          </w:tcPr>
          <w:p w14:paraId="31293B31" w14:textId="77777777" w:rsidR="00C37F40" w:rsidRPr="004103A3" w:rsidRDefault="00C37F40" w:rsidP="00C37F40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</w:p>
        </w:tc>
        <w:tc>
          <w:tcPr>
            <w:tcW w:w="2586" w:type="dxa"/>
            <w:noWrap/>
            <w:hideMark/>
          </w:tcPr>
          <w:p w14:paraId="15D0958E" w14:textId="77777777" w:rsidR="00C37F40" w:rsidRPr="004103A3" w:rsidRDefault="00C37F40" w:rsidP="00C37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103A3">
              <w:rPr>
                <w:rFonts w:ascii="Arial" w:eastAsia="Times New Roman" w:hAnsi="Arial" w:cs="Arial"/>
                <w:color w:val="000000"/>
              </w:rPr>
              <w:t>Day 42</w:t>
            </w:r>
          </w:p>
        </w:tc>
        <w:tc>
          <w:tcPr>
            <w:tcW w:w="667" w:type="dxa"/>
            <w:noWrap/>
            <w:hideMark/>
          </w:tcPr>
          <w:p w14:paraId="7E061863" w14:textId="77777777" w:rsidR="00C37F40" w:rsidRPr="004103A3" w:rsidRDefault="00C37F40" w:rsidP="0041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103A3">
              <w:rPr>
                <w:rFonts w:ascii="Arial" w:eastAsia="Times New Roman" w:hAnsi="Arial" w:cs="Arial"/>
                <w:color w:val="000000"/>
              </w:rPr>
              <w:t>41</w:t>
            </w:r>
          </w:p>
        </w:tc>
        <w:tc>
          <w:tcPr>
            <w:tcW w:w="1307" w:type="dxa"/>
            <w:noWrap/>
            <w:hideMark/>
          </w:tcPr>
          <w:p w14:paraId="4AE289D2" w14:textId="7AB4FD94" w:rsidR="00C37F40" w:rsidRPr="004103A3" w:rsidRDefault="00C37F40" w:rsidP="0041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103A3">
              <w:rPr>
                <w:rFonts w:ascii="Arial" w:eastAsia="Times New Roman" w:hAnsi="Arial" w:cs="Arial"/>
                <w:color w:val="000000"/>
              </w:rPr>
              <w:t>54.</w:t>
            </w:r>
            <w:r w:rsidR="004103A3" w:rsidRPr="004103A3">
              <w:rPr>
                <w:rFonts w:ascii="Arial" w:eastAsia="Times New Roman" w:hAnsi="Arial" w:cs="Arial"/>
                <w:color w:val="000000"/>
              </w:rPr>
              <w:t>80</w:t>
            </w:r>
          </w:p>
        </w:tc>
        <w:tc>
          <w:tcPr>
            <w:tcW w:w="1710" w:type="dxa"/>
            <w:noWrap/>
            <w:hideMark/>
          </w:tcPr>
          <w:p w14:paraId="6FCE20DE" w14:textId="77777777" w:rsidR="00C37F40" w:rsidRPr="004103A3" w:rsidRDefault="00C37F40" w:rsidP="0041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103A3">
              <w:rPr>
                <w:rFonts w:ascii="Arial" w:eastAsia="Times New Roman" w:hAnsi="Arial" w:cs="Arial"/>
                <w:color w:val="000000"/>
              </w:rPr>
              <w:t>56.53</w:t>
            </w:r>
          </w:p>
        </w:tc>
      </w:tr>
      <w:tr w:rsidR="00C37F40" w:rsidRPr="00C37F40" w14:paraId="1671121F" w14:textId="77777777" w:rsidTr="004103A3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dxa"/>
            <w:vMerge/>
            <w:hideMark/>
          </w:tcPr>
          <w:p w14:paraId="2C18D892" w14:textId="77777777" w:rsidR="00C37F40" w:rsidRPr="004103A3" w:rsidRDefault="00C37F40" w:rsidP="00C37F40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</w:p>
        </w:tc>
        <w:tc>
          <w:tcPr>
            <w:tcW w:w="2586" w:type="dxa"/>
            <w:noWrap/>
            <w:hideMark/>
          </w:tcPr>
          <w:p w14:paraId="5039319B" w14:textId="77777777" w:rsidR="00C37F40" w:rsidRPr="004103A3" w:rsidRDefault="00C37F40" w:rsidP="00C37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103A3">
              <w:rPr>
                <w:rFonts w:ascii="Arial" w:eastAsia="Times New Roman" w:hAnsi="Arial" w:cs="Arial"/>
                <w:color w:val="000000"/>
              </w:rPr>
              <w:t>Day 180</w:t>
            </w:r>
          </w:p>
        </w:tc>
        <w:tc>
          <w:tcPr>
            <w:tcW w:w="667" w:type="dxa"/>
            <w:noWrap/>
            <w:hideMark/>
          </w:tcPr>
          <w:p w14:paraId="3D30D59C" w14:textId="77777777" w:rsidR="00C37F40" w:rsidRPr="004103A3" w:rsidRDefault="00C37F40" w:rsidP="0041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103A3">
              <w:rPr>
                <w:rFonts w:ascii="Arial" w:eastAsia="Times New Roman" w:hAnsi="Arial" w:cs="Arial"/>
                <w:color w:val="000000"/>
              </w:rPr>
              <w:t>31</w:t>
            </w:r>
          </w:p>
        </w:tc>
        <w:tc>
          <w:tcPr>
            <w:tcW w:w="1307" w:type="dxa"/>
            <w:noWrap/>
            <w:hideMark/>
          </w:tcPr>
          <w:p w14:paraId="157F9465" w14:textId="47FBFFA7" w:rsidR="00C37F40" w:rsidRPr="004103A3" w:rsidRDefault="00C37F40" w:rsidP="0041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103A3">
              <w:rPr>
                <w:rFonts w:ascii="Arial" w:eastAsia="Times New Roman" w:hAnsi="Arial" w:cs="Arial"/>
                <w:color w:val="000000"/>
              </w:rPr>
              <w:t>57.05</w:t>
            </w:r>
          </w:p>
        </w:tc>
        <w:tc>
          <w:tcPr>
            <w:tcW w:w="1710" w:type="dxa"/>
            <w:noWrap/>
            <w:hideMark/>
          </w:tcPr>
          <w:p w14:paraId="5A6CAE8C" w14:textId="77777777" w:rsidR="00C37F40" w:rsidRPr="004103A3" w:rsidRDefault="00C37F40" w:rsidP="0041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103A3">
              <w:rPr>
                <w:rFonts w:ascii="Arial" w:eastAsia="Times New Roman" w:hAnsi="Arial" w:cs="Arial"/>
                <w:color w:val="000000"/>
              </w:rPr>
              <w:t>58.74</w:t>
            </w:r>
          </w:p>
        </w:tc>
      </w:tr>
    </w:tbl>
    <w:p w14:paraId="4B29FEA3" w14:textId="4EC1C9D0" w:rsidR="00440CDE" w:rsidRDefault="00440CDE"/>
    <w:p w14:paraId="7B68041B" w14:textId="77777777" w:rsidR="00440CDE" w:rsidRDefault="00440CDE">
      <w:r>
        <w:br w:type="page"/>
      </w:r>
    </w:p>
    <w:p w14:paraId="75EBEF1D" w14:textId="77412644" w:rsidR="004103A3" w:rsidRPr="00805C09" w:rsidRDefault="004103A3" w:rsidP="004103A3">
      <w:pPr>
        <w:rPr>
          <w:rFonts w:ascii="Arial" w:hAnsi="Arial" w:cs="Arial"/>
          <w:sz w:val="24"/>
          <w:szCs w:val="24"/>
        </w:rPr>
      </w:pPr>
      <w:r w:rsidRPr="00805C09">
        <w:rPr>
          <w:rFonts w:ascii="Arial" w:hAnsi="Arial" w:cs="Arial"/>
          <w:sz w:val="24"/>
          <w:szCs w:val="24"/>
        </w:rPr>
        <w:lastRenderedPageBreak/>
        <w:t>Table 4. Tolerability of therapy by drug over course of study</w:t>
      </w:r>
      <w:bookmarkStart w:id="2" w:name="_GoBack"/>
      <w:bookmarkEnd w:id="2"/>
      <w:r w:rsidRPr="00805C09">
        <w:rPr>
          <w:rFonts w:ascii="Arial" w:hAnsi="Arial" w:cs="Arial"/>
          <w:sz w:val="24"/>
          <w:szCs w:val="24"/>
        </w:rPr>
        <w:t xml:space="preserve">. </w:t>
      </w:r>
    </w:p>
    <w:p w14:paraId="5F1796B4" w14:textId="763EFB10" w:rsidR="00805C09" w:rsidRDefault="00805C09"/>
    <w:tbl>
      <w:tblPr>
        <w:tblStyle w:val="GridTable1Light-Accent1"/>
        <w:tblW w:w="92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15"/>
        <w:gridCol w:w="1530"/>
        <w:gridCol w:w="720"/>
        <w:gridCol w:w="630"/>
        <w:gridCol w:w="630"/>
        <w:gridCol w:w="630"/>
        <w:gridCol w:w="800"/>
      </w:tblGrid>
      <w:tr w:rsidR="00805C09" w:rsidRPr="00440CDE" w14:paraId="218C2215" w14:textId="77777777" w:rsidTr="004103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tcBorders>
              <w:bottom w:val="none" w:sz="0" w:space="0" w:color="auto"/>
            </w:tcBorders>
            <w:noWrap/>
            <w:hideMark/>
          </w:tcPr>
          <w:p w14:paraId="58D81E41" w14:textId="77777777" w:rsidR="00805C09" w:rsidRPr="004103A3" w:rsidRDefault="00805C09" w:rsidP="00770516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4103A3">
              <w:rPr>
                <w:rFonts w:ascii="Arial" w:eastAsia="Times New Roman" w:hAnsi="Arial" w:cs="Arial"/>
                <w:color w:val="000000"/>
              </w:rPr>
              <w:t>Description</w:t>
            </w:r>
          </w:p>
        </w:tc>
        <w:tc>
          <w:tcPr>
            <w:tcW w:w="1530" w:type="dxa"/>
            <w:tcBorders>
              <w:bottom w:val="none" w:sz="0" w:space="0" w:color="auto"/>
            </w:tcBorders>
          </w:tcPr>
          <w:p w14:paraId="20A34375" w14:textId="5E1184FC" w:rsidR="00805C09" w:rsidRPr="004103A3" w:rsidRDefault="00805C09" w:rsidP="007705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103A3">
              <w:rPr>
                <w:rFonts w:ascii="Arial" w:eastAsia="Times New Roman" w:hAnsi="Arial" w:cs="Arial"/>
                <w:color w:val="000000"/>
              </w:rPr>
              <w:t>Study Treatment</w:t>
            </w:r>
          </w:p>
        </w:tc>
        <w:tc>
          <w:tcPr>
            <w:tcW w:w="720" w:type="dxa"/>
            <w:tcBorders>
              <w:bottom w:val="none" w:sz="0" w:space="0" w:color="auto"/>
            </w:tcBorders>
            <w:noWrap/>
            <w:hideMark/>
          </w:tcPr>
          <w:p w14:paraId="57454CDE" w14:textId="77777777" w:rsidR="00805C09" w:rsidRDefault="00805C09" w:rsidP="004103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4103A3">
              <w:rPr>
                <w:rFonts w:ascii="Arial" w:eastAsia="Times New Roman" w:hAnsi="Arial" w:cs="Arial"/>
                <w:color w:val="000000"/>
              </w:rPr>
              <w:t>Day 14</w:t>
            </w:r>
          </w:p>
          <w:p w14:paraId="760D7668" w14:textId="006510C6" w:rsidR="004103A3" w:rsidRPr="004103A3" w:rsidRDefault="004103A3" w:rsidP="004103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4103A3">
              <w:rPr>
                <w:rFonts w:ascii="Arial" w:eastAsia="Times New Roman" w:hAnsi="Arial" w:cs="Arial"/>
                <w:b w:val="0"/>
                <w:bCs w:val="0"/>
                <w:color w:val="000000"/>
              </w:rPr>
              <w:t>(n)</w:t>
            </w:r>
          </w:p>
        </w:tc>
        <w:tc>
          <w:tcPr>
            <w:tcW w:w="630" w:type="dxa"/>
            <w:tcBorders>
              <w:bottom w:val="none" w:sz="0" w:space="0" w:color="auto"/>
            </w:tcBorders>
            <w:noWrap/>
            <w:hideMark/>
          </w:tcPr>
          <w:p w14:paraId="1FA1FC02" w14:textId="77777777" w:rsidR="00805C09" w:rsidRDefault="00805C09" w:rsidP="004103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4103A3">
              <w:rPr>
                <w:rFonts w:ascii="Arial" w:eastAsia="Times New Roman" w:hAnsi="Arial" w:cs="Arial"/>
                <w:color w:val="000000"/>
              </w:rPr>
              <w:t>Day 28</w:t>
            </w:r>
          </w:p>
          <w:p w14:paraId="7D8468F7" w14:textId="15E42D30" w:rsidR="004103A3" w:rsidRPr="004103A3" w:rsidRDefault="004103A3" w:rsidP="004103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4103A3">
              <w:rPr>
                <w:rFonts w:ascii="Arial" w:eastAsia="Times New Roman" w:hAnsi="Arial" w:cs="Arial"/>
                <w:b w:val="0"/>
                <w:bCs w:val="0"/>
                <w:color w:val="000000"/>
              </w:rPr>
              <w:t>(n)</w:t>
            </w:r>
          </w:p>
        </w:tc>
        <w:tc>
          <w:tcPr>
            <w:tcW w:w="630" w:type="dxa"/>
            <w:tcBorders>
              <w:bottom w:val="none" w:sz="0" w:space="0" w:color="auto"/>
            </w:tcBorders>
            <w:noWrap/>
            <w:hideMark/>
          </w:tcPr>
          <w:p w14:paraId="1D65AE66" w14:textId="77777777" w:rsidR="00805C09" w:rsidRDefault="00805C09" w:rsidP="004103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4103A3">
              <w:rPr>
                <w:rFonts w:ascii="Arial" w:eastAsia="Times New Roman" w:hAnsi="Arial" w:cs="Arial"/>
                <w:color w:val="000000"/>
              </w:rPr>
              <w:t>Day 42</w:t>
            </w:r>
          </w:p>
          <w:p w14:paraId="5BBBCF3A" w14:textId="0D4ABFE2" w:rsidR="004103A3" w:rsidRPr="004103A3" w:rsidRDefault="004103A3" w:rsidP="004103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4103A3">
              <w:rPr>
                <w:rFonts w:ascii="Arial" w:eastAsia="Times New Roman" w:hAnsi="Arial" w:cs="Arial"/>
                <w:b w:val="0"/>
                <w:bCs w:val="0"/>
                <w:color w:val="000000"/>
              </w:rPr>
              <w:t>(n)</w:t>
            </w:r>
          </w:p>
        </w:tc>
        <w:tc>
          <w:tcPr>
            <w:tcW w:w="630" w:type="dxa"/>
            <w:tcBorders>
              <w:bottom w:val="none" w:sz="0" w:space="0" w:color="auto"/>
            </w:tcBorders>
            <w:noWrap/>
            <w:hideMark/>
          </w:tcPr>
          <w:p w14:paraId="03DC483A" w14:textId="77777777" w:rsidR="00805C09" w:rsidRDefault="00805C09" w:rsidP="004103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4103A3">
              <w:rPr>
                <w:rFonts w:ascii="Arial" w:eastAsia="Times New Roman" w:hAnsi="Arial" w:cs="Arial"/>
                <w:color w:val="000000"/>
              </w:rPr>
              <w:t>Day 84</w:t>
            </w:r>
          </w:p>
          <w:p w14:paraId="4F09DBE1" w14:textId="79A366DF" w:rsidR="004103A3" w:rsidRPr="004103A3" w:rsidRDefault="004103A3" w:rsidP="004103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4103A3">
              <w:rPr>
                <w:rFonts w:ascii="Arial" w:eastAsia="Times New Roman" w:hAnsi="Arial" w:cs="Arial"/>
                <w:b w:val="0"/>
                <w:bCs w:val="0"/>
                <w:color w:val="000000"/>
              </w:rPr>
              <w:t>(n)</w:t>
            </w:r>
          </w:p>
        </w:tc>
        <w:tc>
          <w:tcPr>
            <w:tcW w:w="800" w:type="dxa"/>
            <w:tcBorders>
              <w:bottom w:val="none" w:sz="0" w:space="0" w:color="auto"/>
            </w:tcBorders>
            <w:noWrap/>
            <w:hideMark/>
          </w:tcPr>
          <w:p w14:paraId="19A424CD" w14:textId="77777777" w:rsidR="00805C09" w:rsidRDefault="00805C09" w:rsidP="004103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4103A3">
              <w:rPr>
                <w:rFonts w:ascii="Arial" w:eastAsia="Times New Roman" w:hAnsi="Arial" w:cs="Arial"/>
                <w:color w:val="000000"/>
              </w:rPr>
              <w:t>Day 180</w:t>
            </w:r>
          </w:p>
          <w:p w14:paraId="48453196" w14:textId="2F66124B" w:rsidR="004103A3" w:rsidRPr="004103A3" w:rsidRDefault="004103A3" w:rsidP="004103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4103A3">
              <w:rPr>
                <w:rFonts w:ascii="Arial" w:eastAsia="Times New Roman" w:hAnsi="Arial" w:cs="Arial"/>
                <w:b w:val="0"/>
                <w:bCs w:val="0"/>
                <w:color w:val="000000"/>
              </w:rPr>
              <w:t>(n)</w:t>
            </w:r>
          </w:p>
        </w:tc>
      </w:tr>
      <w:tr w:rsidR="00805C09" w:rsidRPr="00440CDE" w14:paraId="0247EF62" w14:textId="77777777" w:rsidTr="004103A3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vMerge w:val="restart"/>
            <w:hideMark/>
          </w:tcPr>
          <w:p w14:paraId="3D171954" w14:textId="77777777" w:rsidR="00805C09" w:rsidRPr="004103A3" w:rsidRDefault="00805C09" w:rsidP="00770516">
            <w:pPr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</w:rPr>
            </w:pPr>
            <w:r w:rsidRPr="004103A3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</w:rPr>
              <w:t>Patient is tolerating the therapy very well</w:t>
            </w:r>
          </w:p>
          <w:p w14:paraId="77A19C84" w14:textId="61B0151F" w:rsidR="00805C09" w:rsidRPr="004103A3" w:rsidRDefault="00805C09" w:rsidP="00770516">
            <w:pPr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</w:rPr>
            </w:pPr>
          </w:p>
        </w:tc>
        <w:tc>
          <w:tcPr>
            <w:tcW w:w="1530" w:type="dxa"/>
          </w:tcPr>
          <w:p w14:paraId="1A50F96F" w14:textId="195476F9" w:rsidR="00805C09" w:rsidRPr="004103A3" w:rsidRDefault="00805C09" w:rsidP="00770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103A3">
              <w:rPr>
                <w:rFonts w:ascii="Arial" w:eastAsia="Times New Roman" w:hAnsi="Arial" w:cs="Arial"/>
                <w:color w:val="000000"/>
              </w:rPr>
              <w:t>SUBA-Itra</w:t>
            </w:r>
          </w:p>
        </w:tc>
        <w:tc>
          <w:tcPr>
            <w:tcW w:w="720" w:type="dxa"/>
            <w:noWrap/>
            <w:hideMark/>
          </w:tcPr>
          <w:p w14:paraId="0DFE6C4B" w14:textId="325FA530" w:rsidR="00805C09" w:rsidRPr="004103A3" w:rsidRDefault="00805C09" w:rsidP="0041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103A3">
              <w:rPr>
                <w:rFonts w:ascii="Arial" w:eastAsia="Times New Roman" w:hAnsi="Arial" w:cs="Arial"/>
                <w:color w:val="000000"/>
              </w:rPr>
              <w:t>33</w:t>
            </w:r>
          </w:p>
        </w:tc>
        <w:tc>
          <w:tcPr>
            <w:tcW w:w="630" w:type="dxa"/>
            <w:noWrap/>
            <w:hideMark/>
          </w:tcPr>
          <w:p w14:paraId="748D21EE" w14:textId="77777777" w:rsidR="00805C09" w:rsidRPr="004103A3" w:rsidRDefault="00805C09" w:rsidP="0041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103A3">
              <w:rPr>
                <w:rFonts w:ascii="Arial" w:eastAsia="Times New Roman" w:hAnsi="Arial" w:cs="Arial"/>
                <w:color w:val="000000"/>
              </w:rPr>
              <w:t>35</w:t>
            </w:r>
          </w:p>
        </w:tc>
        <w:tc>
          <w:tcPr>
            <w:tcW w:w="630" w:type="dxa"/>
            <w:noWrap/>
            <w:hideMark/>
          </w:tcPr>
          <w:p w14:paraId="655B9980" w14:textId="77777777" w:rsidR="00805C09" w:rsidRPr="004103A3" w:rsidRDefault="00805C09" w:rsidP="0041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103A3">
              <w:rPr>
                <w:rFonts w:ascii="Arial" w:eastAsia="Times New Roman" w:hAnsi="Arial" w:cs="Arial"/>
                <w:color w:val="000000"/>
              </w:rPr>
              <w:t>33</w:t>
            </w:r>
          </w:p>
        </w:tc>
        <w:tc>
          <w:tcPr>
            <w:tcW w:w="630" w:type="dxa"/>
            <w:noWrap/>
            <w:hideMark/>
          </w:tcPr>
          <w:p w14:paraId="061CAF07" w14:textId="77777777" w:rsidR="00805C09" w:rsidRPr="004103A3" w:rsidRDefault="00805C09" w:rsidP="0041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103A3"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800" w:type="dxa"/>
            <w:noWrap/>
            <w:hideMark/>
          </w:tcPr>
          <w:p w14:paraId="157345C2" w14:textId="77777777" w:rsidR="00805C09" w:rsidRPr="004103A3" w:rsidRDefault="00805C09" w:rsidP="0041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103A3">
              <w:rPr>
                <w:rFonts w:ascii="Arial" w:eastAsia="Times New Roman" w:hAnsi="Arial" w:cs="Arial"/>
                <w:color w:val="000000"/>
              </w:rPr>
              <w:t>25</w:t>
            </w:r>
          </w:p>
        </w:tc>
      </w:tr>
      <w:tr w:rsidR="00805C09" w:rsidRPr="00440CDE" w14:paraId="1A59B240" w14:textId="77777777" w:rsidTr="004103A3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vMerge/>
            <w:hideMark/>
          </w:tcPr>
          <w:p w14:paraId="3BA54ED0" w14:textId="60D7424B" w:rsidR="00805C09" w:rsidRPr="004103A3" w:rsidRDefault="00805C09" w:rsidP="00770516">
            <w:pPr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</w:rPr>
            </w:pPr>
          </w:p>
        </w:tc>
        <w:tc>
          <w:tcPr>
            <w:tcW w:w="1530" w:type="dxa"/>
          </w:tcPr>
          <w:p w14:paraId="073053C7" w14:textId="789AF324" w:rsidR="00805C09" w:rsidRPr="004103A3" w:rsidRDefault="00805C09" w:rsidP="00770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103A3">
              <w:rPr>
                <w:rFonts w:ascii="Arial" w:eastAsia="Times New Roman" w:hAnsi="Arial" w:cs="Arial"/>
                <w:color w:val="000000"/>
              </w:rPr>
              <w:t>C-itra</w:t>
            </w:r>
          </w:p>
        </w:tc>
        <w:tc>
          <w:tcPr>
            <w:tcW w:w="720" w:type="dxa"/>
            <w:hideMark/>
          </w:tcPr>
          <w:p w14:paraId="4FCD4778" w14:textId="2F7DC661" w:rsidR="00805C09" w:rsidRPr="004103A3" w:rsidRDefault="00805C09" w:rsidP="0041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103A3">
              <w:rPr>
                <w:rFonts w:ascii="Arial" w:eastAsia="Times New Roman" w:hAnsi="Arial" w:cs="Arial"/>
                <w:color w:val="000000"/>
              </w:rPr>
              <w:t>35</w:t>
            </w:r>
          </w:p>
        </w:tc>
        <w:tc>
          <w:tcPr>
            <w:tcW w:w="630" w:type="dxa"/>
            <w:hideMark/>
          </w:tcPr>
          <w:p w14:paraId="113BB27E" w14:textId="77777777" w:rsidR="00805C09" w:rsidRPr="004103A3" w:rsidRDefault="00805C09" w:rsidP="0041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103A3">
              <w:rPr>
                <w:rFonts w:ascii="Arial" w:eastAsia="Times New Roman" w:hAnsi="Arial" w:cs="Arial"/>
                <w:color w:val="000000"/>
              </w:rPr>
              <w:t>33</w:t>
            </w:r>
          </w:p>
        </w:tc>
        <w:tc>
          <w:tcPr>
            <w:tcW w:w="630" w:type="dxa"/>
            <w:hideMark/>
          </w:tcPr>
          <w:p w14:paraId="3A3B54D4" w14:textId="77777777" w:rsidR="00805C09" w:rsidRPr="004103A3" w:rsidRDefault="00805C09" w:rsidP="0041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103A3">
              <w:rPr>
                <w:rFonts w:ascii="Arial" w:eastAsia="Times New Roman" w:hAnsi="Arial" w:cs="Arial"/>
                <w:color w:val="000000"/>
              </w:rPr>
              <w:t>37</w:t>
            </w:r>
          </w:p>
        </w:tc>
        <w:tc>
          <w:tcPr>
            <w:tcW w:w="630" w:type="dxa"/>
            <w:hideMark/>
          </w:tcPr>
          <w:p w14:paraId="113226AE" w14:textId="77777777" w:rsidR="00805C09" w:rsidRPr="004103A3" w:rsidRDefault="00805C09" w:rsidP="0041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103A3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800" w:type="dxa"/>
            <w:hideMark/>
          </w:tcPr>
          <w:p w14:paraId="4C0296A2" w14:textId="77777777" w:rsidR="00805C09" w:rsidRPr="004103A3" w:rsidRDefault="00805C09" w:rsidP="0041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103A3">
              <w:rPr>
                <w:rFonts w:ascii="Arial" w:eastAsia="Times New Roman" w:hAnsi="Arial" w:cs="Arial"/>
                <w:color w:val="000000"/>
              </w:rPr>
              <w:t>26</w:t>
            </w:r>
          </w:p>
        </w:tc>
      </w:tr>
      <w:tr w:rsidR="00805C09" w:rsidRPr="00440CDE" w14:paraId="26F99028" w14:textId="77777777" w:rsidTr="004103A3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vMerge w:val="restart"/>
            <w:hideMark/>
          </w:tcPr>
          <w:p w14:paraId="0F6A98B7" w14:textId="77777777" w:rsidR="00805C09" w:rsidRPr="004103A3" w:rsidRDefault="00805C09" w:rsidP="00770516">
            <w:pPr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</w:rPr>
            </w:pPr>
            <w:r w:rsidRPr="004103A3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</w:rPr>
              <w:t>Patient is tolerating the therapy well but occasionally feels badly</w:t>
            </w:r>
          </w:p>
          <w:p w14:paraId="7933C84E" w14:textId="3B27263F" w:rsidR="00805C09" w:rsidRPr="004103A3" w:rsidRDefault="00805C09" w:rsidP="00770516">
            <w:pPr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</w:rPr>
            </w:pPr>
          </w:p>
        </w:tc>
        <w:tc>
          <w:tcPr>
            <w:tcW w:w="1530" w:type="dxa"/>
          </w:tcPr>
          <w:p w14:paraId="0A72DDA5" w14:textId="0563BFEF" w:rsidR="00805C09" w:rsidRPr="004103A3" w:rsidRDefault="00805C09" w:rsidP="00770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103A3">
              <w:rPr>
                <w:rFonts w:ascii="Arial" w:eastAsia="Times New Roman" w:hAnsi="Arial" w:cs="Arial"/>
                <w:color w:val="000000"/>
              </w:rPr>
              <w:t>Suba-itra</w:t>
            </w:r>
          </w:p>
        </w:tc>
        <w:tc>
          <w:tcPr>
            <w:tcW w:w="720" w:type="dxa"/>
            <w:noWrap/>
            <w:hideMark/>
          </w:tcPr>
          <w:p w14:paraId="52986221" w14:textId="640AB948" w:rsidR="00805C09" w:rsidRPr="004103A3" w:rsidRDefault="00805C09" w:rsidP="0041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103A3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630" w:type="dxa"/>
            <w:noWrap/>
            <w:hideMark/>
          </w:tcPr>
          <w:p w14:paraId="3AF96754" w14:textId="77777777" w:rsidR="00805C09" w:rsidRPr="004103A3" w:rsidRDefault="00805C09" w:rsidP="0041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103A3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630" w:type="dxa"/>
            <w:noWrap/>
            <w:hideMark/>
          </w:tcPr>
          <w:p w14:paraId="0CFDC51B" w14:textId="77777777" w:rsidR="00805C09" w:rsidRPr="004103A3" w:rsidRDefault="00805C09" w:rsidP="0041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103A3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630" w:type="dxa"/>
            <w:noWrap/>
            <w:hideMark/>
          </w:tcPr>
          <w:p w14:paraId="7E7F4A23" w14:textId="77777777" w:rsidR="00805C09" w:rsidRPr="004103A3" w:rsidRDefault="00805C09" w:rsidP="0041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103A3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800" w:type="dxa"/>
            <w:noWrap/>
            <w:hideMark/>
          </w:tcPr>
          <w:p w14:paraId="744C1CCB" w14:textId="77777777" w:rsidR="00805C09" w:rsidRPr="004103A3" w:rsidRDefault="00805C09" w:rsidP="0041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103A3"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  <w:tr w:rsidR="00805C09" w:rsidRPr="00440CDE" w14:paraId="1D4C1817" w14:textId="77777777" w:rsidTr="004103A3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vMerge/>
            <w:hideMark/>
          </w:tcPr>
          <w:p w14:paraId="05B01CEA" w14:textId="6287D105" w:rsidR="00805C09" w:rsidRPr="004103A3" w:rsidRDefault="00805C09" w:rsidP="00770516">
            <w:pPr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</w:rPr>
            </w:pPr>
          </w:p>
        </w:tc>
        <w:tc>
          <w:tcPr>
            <w:tcW w:w="1530" w:type="dxa"/>
          </w:tcPr>
          <w:p w14:paraId="6A83D54F" w14:textId="744BC94D" w:rsidR="00805C09" w:rsidRPr="004103A3" w:rsidRDefault="00805C09" w:rsidP="00770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103A3">
              <w:rPr>
                <w:rFonts w:ascii="Arial" w:eastAsia="Times New Roman" w:hAnsi="Arial" w:cs="Arial"/>
                <w:color w:val="000000"/>
              </w:rPr>
              <w:t>C-itra</w:t>
            </w:r>
          </w:p>
        </w:tc>
        <w:tc>
          <w:tcPr>
            <w:tcW w:w="720" w:type="dxa"/>
            <w:hideMark/>
          </w:tcPr>
          <w:p w14:paraId="5051E026" w14:textId="73ADB84A" w:rsidR="00805C09" w:rsidRPr="004103A3" w:rsidRDefault="00805C09" w:rsidP="0041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103A3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630" w:type="dxa"/>
            <w:hideMark/>
          </w:tcPr>
          <w:p w14:paraId="7010F2E9" w14:textId="77777777" w:rsidR="00805C09" w:rsidRPr="004103A3" w:rsidRDefault="00805C09" w:rsidP="0041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103A3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630" w:type="dxa"/>
            <w:hideMark/>
          </w:tcPr>
          <w:p w14:paraId="5543BE11" w14:textId="77777777" w:rsidR="00805C09" w:rsidRPr="004103A3" w:rsidRDefault="00805C09" w:rsidP="0041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103A3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630" w:type="dxa"/>
            <w:hideMark/>
          </w:tcPr>
          <w:p w14:paraId="22DF81E5" w14:textId="77777777" w:rsidR="00805C09" w:rsidRPr="004103A3" w:rsidRDefault="00805C09" w:rsidP="0041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103A3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00" w:type="dxa"/>
            <w:hideMark/>
          </w:tcPr>
          <w:p w14:paraId="7387015C" w14:textId="77777777" w:rsidR="00805C09" w:rsidRPr="004103A3" w:rsidRDefault="00805C09" w:rsidP="0041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103A3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805C09" w:rsidRPr="00440CDE" w14:paraId="44734E6F" w14:textId="77777777" w:rsidTr="004103A3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vMerge w:val="restart"/>
            <w:hideMark/>
          </w:tcPr>
          <w:p w14:paraId="663C3326" w14:textId="77777777" w:rsidR="00805C09" w:rsidRPr="004103A3" w:rsidRDefault="00805C09" w:rsidP="00770516">
            <w:pPr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</w:rPr>
            </w:pPr>
            <w:r w:rsidRPr="004103A3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</w:rPr>
              <w:t>Patient is tolerating the therapy well but feels badly about half the time</w:t>
            </w:r>
          </w:p>
          <w:p w14:paraId="6F29A194" w14:textId="67F30C83" w:rsidR="00805C09" w:rsidRPr="004103A3" w:rsidRDefault="00805C09" w:rsidP="00770516">
            <w:pPr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</w:rPr>
            </w:pPr>
          </w:p>
        </w:tc>
        <w:tc>
          <w:tcPr>
            <w:tcW w:w="1530" w:type="dxa"/>
          </w:tcPr>
          <w:p w14:paraId="7FBD18A0" w14:textId="1741C2E2" w:rsidR="00805C09" w:rsidRPr="004103A3" w:rsidRDefault="00805C09" w:rsidP="00770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103A3">
              <w:rPr>
                <w:rFonts w:ascii="Arial" w:eastAsia="Times New Roman" w:hAnsi="Arial" w:cs="Arial"/>
                <w:color w:val="000000"/>
              </w:rPr>
              <w:t>Suba-Itra</w:t>
            </w:r>
          </w:p>
        </w:tc>
        <w:tc>
          <w:tcPr>
            <w:tcW w:w="720" w:type="dxa"/>
            <w:noWrap/>
            <w:hideMark/>
          </w:tcPr>
          <w:p w14:paraId="2B289F48" w14:textId="5E9B1D3A" w:rsidR="00805C09" w:rsidRPr="004103A3" w:rsidRDefault="00805C09" w:rsidP="0041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103A3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630" w:type="dxa"/>
            <w:noWrap/>
            <w:hideMark/>
          </w:tcPr>
          <w:p w14:paraId="50735204" w14:textId="77777777" w:rsidR="00805C09" w:rsidRPr="004103A3" w:rsidRDefault="00805C09" w:rsidP="0041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103A3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630" w:type="dxa"/>
            <w:noWrap/>
            <w:hideMark/>
          </w:tcPr>
          <w:p w14:paraId="731E3A84" w14:textId="77777777" w:rsidR="00805C09" w:rsidRPr="004103A3" w:rsidRDefault="00805C09" w:rsidP="0041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103A3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630" w:type="dxa"/>
            <w:noWrap/>
            <w:hideMark/>
          </w:tcPr>
          <w:p w14:paraId="69B7DCB3" w14:textId="77777777" w:rsidR="00805C09" w:rsidRPr="004103A3" w:rsidRDefault="00805C09" w:rsidP="0041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103A3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800" w:type="dxa"/>
            <w:noWrap/>
            <w:hideMark/>
          </w:tcPr>
          <w:p w14:paraId="4D9ABDE1" w14:textId="77777777" w:rsidR="00805C09" w:rsidRPr="004103A3" w:rsidRDefault="00805C09" w:rsidP="0041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103A3"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  <w:tr w:rsidR="00805C09" w:rsidRPr="00440CDE" w14:paraId="358D5BEE" w14:textId="77777777" w:rsidTr="004103A3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vMerge/>
            <w:hideMark/>
          </w:tcPr>
          <w:p w14:paraId="65DC6C1A" w14:textId="1983896F" w:rsidR="00805C09" w:rsidRPr="004103A3" w:rsidRDefault="00805C09" w:rsidP="00770516">
            <w:pPr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</w:rPr>
            </w:pPr>
          </w:p>
        </w:tc>
        <w:tc>
          <w:tcPr>
            <w:tcW w:w="1530" w:type="dxa"/>
          </w:tcPr>
          <w:p w14:paraId="44274301" w14:textId="0E9BD28C" w:rsidR="00805C09" w:rsidRPr="004103A3" w:rsidRDefault="00805C09" w:rsidP="00770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103A3">
              <w:rPr>
                <w:rFonts w:ascii="Arial" w:eastAsia="Times New Roman" w:hAnsi="Arial" w:cs="Arial"/>
                <w:color w:val="000000"/>
              </w:rPr>
              <w:t>C- itra</w:t>
            </w:r>
          </w:p>
        </w:tc>
        <w:tc>
          <w:tcPr>
            <w:tcW w:w="720" w:type="dxa"/>
            <w:hideMark/>
          </w:tcPr>
          <w:p w14:paraId="542C0639" w14:textId="1466BB2C" w:rsidR="00805C09" w:rsidRPr="004103A3" w:rsidRDefault="00805C09" w:rsidP="0041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103A3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630" w:type="dxa"/>
            <w:hideMark/>
          </w:tcPr>
          <w:p w14:paraId="37F79E50" w14:textId="77777777" w:rsidR="00805C09" w:rsidRPr="004103A3" w:rsidRDefault="00805C09" w:rsidP="0041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103A3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630" w:type="dxa"/>
            <w:hideMark/>
          </w:tcPr>
          <w:p w14:paraId="3181223A" w14:textId="77777777" w:rsidR="00805C09" w:rsidRPr="004103A3" w:rsidRDefault="00805C09" w:rsidP="0041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103A3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630" w:type="dxa"/>
            <w:hideMark/>
          </w:tcPr>
          <w:p w14:paraId="420AE9A1" w14:textId="77777777" w:rsidR="00805C09" w:rsidRPr="004103A3" w:rsidRDefault="00805C09" w:rsidP="0041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103A3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800" w:type="dxa"/>
            <w:hideMark/>
          </w:tcPr>
          <w:p w14:paraId="37B1A82B" w14:textId="77777777" w:rsidR="00805C09" w:rsidRPr="004103A3" w:rsidRDefault="00805C09" w:rsidP="0041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103A3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805C09" w:rsidRPr="00440CDE" w14:paraId="70001828" w14:textId="77777777" w:rsidTr="004103A3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vMerge w:val="restart"/>
            <w:hideMark/>
          </w:tcPr>
          <w:p w14:paraId="7D66BBED" w14:textId="77777777" w:rsidR="00805C09" w:rsidRPr="004103A3" w:rsidRDefault="00805C09" w:rsidP="00770516">
            <w:pPr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</w:rPr>
            </w:pPr>
            <w:r w:rsidRPr="004103A3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</w:rPr>
              <w:t>Patient is tolerating the therapy but often feels badly</w:t>
            </w:r>
          </w:p>
          <w:p w14:paraId="7887F02A" w14:textId="7233DE52" w:rsidR="00805C09" w:rsidRPr="004103A3" w:rsidRDefault="00805C09" w:rsidP="00770516">
            <w:pPr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</w:rPr>
            </w:pPr>
          </w:p>
        </w:tc>
        <w:tc>
          <w:tcPr>
            <w:tcW w:w="1530" w:type="dxa"/>
          </w:tcPr>
          <w:p w14:paraId="562FB90F" w14:textId="3E1E490F" w:rsidR="00805C09" w:rsidRPr="004103A3" w:rsidRDefault="00805C09" w:rsidP="00770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103A3">
              <w:rPr>
                <w:rFonts w:ascii="Arial" w:eastAsia="Times New Roman" w:hAnsi="Arial" w:cs="Arial"/>
                <w:color w:val="000000"/>
              </w:rPr>
              <w:t>Suba-itra</w:t>
            </w:r>
          </w:p>
        </w:tc>
        <w:tc>
          <w:tcPr>
            <w:tcW w:w="720" w:type="dxa"/>
            <w:noWrap/>
            <w:hideMark/>
          </w:tcPr>
          <w:p w14:paraId="121573D2" w14:textId="314243CC" w:rsidR="00805C09" w:rsidRPr="004103A3" w:rsidRDefault="00805C09" w:rsidP="0041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103A3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630" w:type="dxa"/>
            <w:noWrap/>
            <w:hideMark/>
          </w:tcPr>
          <w:p w14:paraId="5C08FCCE" w14:textId="77777777" w:rsidR="00805C09" w:rsidRPr="004103A3" w:rsidRDefault="00805C09" w:rsidP="0041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103A3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630" w:type="dxa"/>
            <w:noWrap/>
            <w:hideMark/>
          </w:tcPr>
          <w:p w14:paraId="5FD7498B" w14:textId="77777777" w:rsidR="00805C09" w:rsidRPr="004103A3" w:rsidRDefault="00805C09" w:rsidP="0041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103A3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630" w:type="dxa"/>
            <w:noWrap/>
            <w:hideMark/>
          </w:tcPr>
          <w:p w14:paraId="612D4A1D" w14:textId="77777777" w:rsidR="00805C09" w:rsidRPr="004103A3" w:rsidRDefault="00805C09" w:rsidP="0041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103A3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800" w:type="dxa"/>
            <w:noWrap/>
            <w:hideMark/>
          </w:tcPr>
          <w:p w14:paraId="2181149A" w14:textId="77777777" w:rsidR="00805C09" w:rsidRPr="004103A3" w:rsidRDefault="00805C09" w:rsidP="0041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103A3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805C09" w:rsidRPr="00440CDE" w14:paraId="21F1ACFB" w14:textId="77777777" w:rsidTr="004103A3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vMerge/>
            <w:hideMark/>
          </w:tcPr>
          <w:p w14:paraId="2AA29216" w14:textId="094A2B2B" w:rsidR="00805C09" w:rsidRPr="004103A3" w:rsidRDefault="00805C09" w:rsidP="00770516">
            <w:pPr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</w:rPr>
            </w:pPr>
          </w:p>
        </w:tc>
        <w:tc>
          <w:tcPr>
            <w:tcW w:w="1530" w:type="dxa"/>
          </w:tcPr>
          <w:p w14:paraId="1A406B1A" w14:textId="48028424" w:rsidR="00805C09" w:rsidRPr="004103A3" w:rsidRDefault="00805C09" w:rsidP="00770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103A3">
              <w:rPr>
                <w:rFonts w:ascii="Arial" w:eastAsia="Times New Roman" w:hAnsi="Arial" w:cs="Arial"/>
                <w:color w:val="000000"/>
              </w:rPr>
              <w:t>C- itra</w:t>
            </w:r>
          </w:p>
        </w:tc>
        <w:tc>
          <w:tcPr>
            <w:tcW w:w="720" w:type="dxa"/>
            <w:hideMark/>
          </w:tcPr>
          <w:p w14:paraId="39CB172E" w14:textId="7FDB4704" w:rsidR="00805C09" w:rsidRPr="004103A3" w:rsidRDefault="00805C09" w:rsidP="0041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103A3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630" w:type="dxa"/>
            <w:hideMark/>
          </w:tcPr>
          <w:p w14:paraId="3F451A99" w14:textId="77777777" w:rsidR="00805C09" w:rsidRPr="004103A3" w:rsidRDefault="00805C09" w:rsidP="0041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103A3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630" w:type="dxa"/>
            <w:hideMark/>
          </w:tcPr>
          <w:p w14:paraId="591A4615" w14:textId="77777777" w:rsidR="00805C09" w:rsidRPr="004103A3" w:rsidRDefault="00805C09" w:rsidP="0041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103A3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630" w:type="dxa"/>
            <w:hideMark/>
          </w:tcPr>
          <w:p w14:paraId="5FFF800C" w14:textId="77777777" w:rsidR="00805C09" w:rsidRPr="004103A3" w:rsidRDefault="00805C09" w:rsidP="0041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103A3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00" w:type="dxa"/>
            <w:hideMark/>
          </w:tcPr>
          <w:p w14:paraId="67E04631" w14:textId="77777777" w:rsidR="00805C09" w:rsidRPr="004103A3" w:rsidRDefault="00805C09" w:rsidP="0041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103A3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805C09" w:rsidRPr="00440CDE" w14:paraId="724E5294" w14:textId="77777777" w:rsidTr="004103A3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vMerge w:val="restart"/>
            <w:hideMark/>
          </w:tcPr>
          <w:p w14:paraId="77E9D06A" w14:textId="77777777" w:rsidR="00805C09" w:rsidRPr="004103A3" w:rsidRDefault="00805C09" w:rsidP="00770516">
            <w:pPr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</w:rPr>
            </w:pPr>
            <w:r w:rsidRPr="004103A3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</w:rPr>
              <w:t>Patient is not tolerating the therapy and is no longer able to continue the medication.</w:t>
            </w:r>
          </w:p>
          <w:p w14:paraId="5BB8992D" w14:textId="4AE4DCBC" w:rsidR="00805C09" w:rsidRPr="004103A3" w:rsidRDefault="00805C09" w:rsidP="00770516">
            <w:pPr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</w:rPr>
            </w:pPr>
          </w:p>
        </w:tc>
        <w:tc>
          <w:tcPr>
            <w:tcW w:w="1530" w:type="dxa"/>
          </w:tcPr>
          <w:p w14:paraId="69B60F3F" w14:textId="1995B983" w:rsidR="00805C09" w:rsidRPr="004103A3" w:rsidRDefault="00805C09" w:rsidP="00770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103A3">
              <w:rPr>
                <w:rFonts w:ascii="Arial" w:eastAsia="Times New Roman" w:hAnsi="Arial" w:cs="Arial"/>
                <w:color w:val="000000"/>
              </w:rPr>
              <w:t>Suba-itra</w:t>
            </w:r>
          </w:p>
        </w:tc>
        <w:tc>
          <w:tcPr>
            <w:tcW w:w="720" w:type="dxa"/>
            <w:noWrap/>
            <w:hideMark/>
          </w:tcPr>
          <w:p w14:paraId="53D93DE5" w14:textId="345987A8" w:rsidR="00805C09" w:rsidRPr="004103A3" w:rsidRDefault="00805C09" w:rsidP="0041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103A3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630" w:type="dxa"/>
            <w:noWrap/>
            <w:hideMark/>
          </w:tcPr>
          <w:p w14:paraId="50285F45" w14:textId="77777777" w:rsidR="00805C09" w:rsidRPr="004103A3" w:rsidRDefault="00805C09" w:rsidP="0041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103A3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630" w:type="dxa"/>
            <w:noWrap/>
            <w:hideMark/>
          </w:tcPr>
          <w:p w14:paraId="37DBB52E" w14:textId="77777777" w:rsidR="00805C09" w:rsidRPr="004103A3" w:rsidRDefault="00805C09" w:rsidP="0041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103A3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630" w:type="dxa"/>
            <w:noWrap/>
            <w:hideMark/>
          </w:tcPr>
          <w:p w14:paraId="02C27AC2" w14:textId="77777777" w:rsidR="00805C09" w:rsidRPr="004103A3" w:rsidRDefault="00805C09" w:rsidP="0041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103A3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800" w:type="dxa"/>
            <w:noWrap/>
            <w:hideMark/>
          </w:tcPr>
          <w:p w14:paraId="79EC1E2B" w14:textId="77777777" w:rsidR="00805C09" w:rsidRPr="004103A3" w:rsidRDefault="00805C09" w:rsidP="0041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103A3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805C09" w:rsidRPr="00440CDE" w14:paraId="6381008F" w14:textId="77777777" w:rsidTr="004103A3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vMerge/>
            <w:hideMark/>
          </w:tcPr>
          <w:p w14:paraId="6DCCCC91" w14:textId="44DD4696" w:rsidR="00805C09" w:rsidRPr="004103A3" w:rsidRDefault="00805C09" w:rsidP="0077051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30" w:type="dxa"/>
          </w:tcPr>
          <w:p w14:paraId="5DBABDCA" w14:textId="7BD74106" w:rsidR="00805C09" w:rsidRPr="004103A3" w:rsidRDefault="00805C09" w:rsidP="00770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103A3">
              <w:rPr>
                <w:rFonts w:ascii="Arial" w:eastAsia="Times New Roman" w:hAnsi="Arial" w:cs="Arial"/>
                <w:color w:val="000000"/>
              </w:rPr>
              <w:t>C-itra</w:t>
            </w:r>
          </w:p>
        </w:tc>
        <w:tc>
          <w:tcPr>
            <w:tcW w:w="720" w:type="dxa"/>
            <w:hideMark/>
          </w:tcPr>
          <w:p w14:paraId="64D0B8D4" w14:textId="0873CE37" w:rsidR="00805C09" w:rsidRPr="004103A3" w:rsidRDefault="00805C09" w:rsidP="0041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103A3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630" w:type="dxa"/>
            <w:hideMark/>
          </w:tcPr>
          <w:p w14:paraId="364F9B6C" w14:textId="77777777" w:rsidR="00805C09" w:rsidRPr="004103A3" w:rsidRDefault="00805C09" w:rsidP="0041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103A3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630" w:type="dxa"/>
            <w:hideMark/>
          </w:tcPr>
          <w:p w14:paraId="270A421F" w14:textId="77777777" w:rsidR="00805C09" w:rsidRPr="004103A3" w:rsidRDefault="00805C09" w:rsidP="0041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103A3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630" w:type="dxa"/>
            <w:hideMark/>
          </w:tcPr>
          <w:p w14:paraId="4F976877" w14:textId="77777777" w:rsidR="00805C09" w:rsidRPr="004103A3" w:rsidRDefault="00805C09" w:rsidP="0041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103A3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00" w:type="dxa"/>
            <w:hideMark/>
          </w:tcPr>
          <w:p w14:paraId="7E8F88D3" w14:textId="77777777" w:rsidR="00805C09" w:rsidRPr="004103A3" w:rsidRDefault="00805C09" w:rsidP="004103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4103A3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</w:tbl>
    <w:p w14:paraId="09CFAF65" w14:textId="56FF9642" w:rsidR="00EE530A" w:rsidRDefault="00EE530A" w:rsidP="00D33109"/>
    <w:sectPr w:rsidR="00EE53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83D65EC" w16cex:dateUtc="2023-06-21T17:05:00Z"/>
  <w16cex:commentExtensible w16cex:durableId="283D6579" w16cex:dateUtc="2023-06-21T17:03:00Z"/>
  <w16cex:commentExtensible w16cex:durableId="283D6448" w16cex:dateUtc="2023-06-21T16:58:00Z"/>
  <w16cex:commentExtensible w16cex:durableId="283D63C7" w16cex:dateUtc="2023-06-21T16:55:00Z"/>
  <w16cex:commentExtensible w16cex:durableId="283D63D9" w16cex:dateUtc="2023-06-21T16:5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6EB7ED13" w16cid:durableId="283D65EC"/>
  <w16cid:commentId w16cid:paraId="535845D4" w16cid:durableId="283D6579"/>
  <w16cid:commentId w16cid:paraId="7F91C0DD" w16cid:durableId="283D6448"/>
  <w16cid:commentId w16cid:paraId="2EAFEE6B" w16cid:durableId="283D63C7"/>
  <w16cid:commentId w16cid:paraId="03AB66A3" w16cid:durableId="283D63D9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EwNLY0NLYwM7WwNDZT0lEKTi0uzszPAykwqQUA5JmsuiwAAAA="/>
  </w:docVars>
  <w:rsids>
    <w:rsidRoot w:val="009667EA"/>
    <w:rsid w:val="00130FB1"/>
    <w:rsid w:val="001751C7"/>
    <w:rsid w:val="001C7768"/>
    <w:rsid w:val="004103A3"/>
    <w:rsid w:val="004300E2"/>
    <w:rsid w:val="00440CDE"/>
    <w:rsid w:val="006E3D24"/>
    <w:rsid w:val="00805C09"/>
    <w:rsid w:val="00914C67"/>
    <w:rsid w:val="009667EA"/>
    <w:rsid w:val="00BC03D7"/>
    <w:rsid w:val="00C37F40"/>
    <w:rsid w:val="00D33109"/>
    <w:rsid w:val="00EE530A"/>
    <w:rsid w:val="00F33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2D68C0"/>
  <w15:chartTrackingRefBased/>
  <w15:docId w15:val="{57BFC7B6-75E1-499B-B4CD-5CFB68D153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1">
    <w:name w:val="Grid Table 1 Light Accent 1"/>
    <w:basedOn w:val="TableNormal"/>
    <w:uiPriority w:val="46"/>
    <w:rsid w:val="004300E2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805C0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103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03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03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03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03A3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EE53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E3D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3D2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391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6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0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5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9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17</Words>
  <Characters>124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ec, Andrej</dc:creator>
  <cp:keywords/>
  <dc:description/>
  <cp:lastModifiedBy>Spec, Andrej</cp:lastModifiedBy>
  <cp:revision>3</cp:revision>
  <dcterms:created xsi:type="dcterms:W3CDTF">2023-06-28T16:16:00Z</dcterms:created>
  <dcterms:modified xsi:type="dcterms:W3CDTF">2023-06-28T16:17:00Z</dcterms:modified>
</cp:coreProperties>
</file>